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752B0" w14:textId="5715F584" w:rsidR="00596CEC" w:rsidRDefault="00596CEC" w:rsidP="00596CEC">
      <w:pPr>
        <w:widowControl/>
        <w:snapToGrid w:val="0"/>
        <w:spacing w:before="50" w:afterLines="50" w:after="156" w:line="360" w:lineRule="auto"/>
        <w:jc w:val="center"/>
        <w:rPr>
          <w:kern w:val="0"/>
          <w:sz w:val="24"/>
        </w:rPr>
      </w:pPr>
      <w:r w:rsidRPr="00A552B7">
        <w:rPr>
          <w:b/>
          <w:bCs/>
          <w:kern w:val="0"/>
          <w:sz w:val="24"/>
        </w:rPr>
        <w:t>Table S</w:t>
      </w:r>
      <w:r w:rsidR="001D6037">
        <w:rPr>
          <w:b/>
          <w:bCs/>
          <w:kern w:val="0"/>
          <w:sz w:val="24"/>
        </w:rPr>
        <w:t>4</w:t>
      </w:r>
      <w:r w:rsidRPr="00A552B7">
        <w:rPr>
          <w:b/>
          <w:bCs/>
          <w:kern w:val="0"/>
          <w:sz w:val="24"/>
        </w:rPr>
        <w:t xml:space="preserve"> </w:t>
      </w:r>
      <w:r w:rsidRPr="00A552B7">
        <w:rPr>
          <w:kern w:val="0"/>
          <w:sz w:val="24"/>
        </w:rPr>
        <w:t>Bacterial strains</w:t>
      </w:r>
      <w:r w:rsidR="001D6037">
        <w:rPr>
          <w:kern w:val="0"/>
          <w:sz w:val="24"/>
        </w:rPr>
        <w:t xml:space="preserve">, </w:t>
      </w:r>
      <w:r w:rsidRPr="00A552B7">
        <w:rPr>
          <w:kern w:val="0"/>
          <w:sz w:val="24"/>
        </w:rPr>
        <w:t xml:space="preserve">plasmids </w:t>
      </w:r>
      <w:r w:rsidR="001D6037">
        <w:rPr>
          <w:kern w:val="0"/>
          <w:sz w:val="24"/>
        </w:rPr>
        <w:t xml:space="preserve">and </w:t>
      </w:r>
      <w:r w:rsidR="001D6037" w:rsidRPr="00A552B7">
        <w:rPr>
          <w:sz w:val="24"/>
        </w:rPr>
        <w:t xml:space="preserve">primers </w:t>
      </w:r>
      <w:r w:rsidRPr="00A552B7">
        <w:rPr>
          <w:kern w:val="0"/>
          <w:sz w:val="24"/>
        </w:rPr>
        <w:t>used in this study</w:t>
      </w:r>
    </w:p>
    <w:p w14:paraId="12655341" w14:textId="619DFB91" w:rsidR="001D6037" w:rsidRPr="00A552B7" w:rsidRDefault="001D6037" w:rsidP="001D6037">
      <w:pPr>
        <w:widowControl/>
        <w:snapToGrid w:val="0"/>
        <w:spacing w:before="50" w:afterLines="50" w:after="156" w:line="360" w:lineRule="auto"/>
        <w:jc w:val="left"/>
        <w:rPr>
          <w:rFonts w:hint="eastAsia"/>
          <w:kern w:val="0"/>
          <w:sz w:val="24"/>
        </w:rPr>
      </w:pPr>
      <w:r>
        <w:rPr>
          <w:kern w:val="0"/>
          <w:sz w:val="24"/>
        </w:rPr>
        <w:t>Strains and plasmids:</w:t>
      </w:r>
    </w:p>
    <w:tbl>
      <w:tblPr>
        <w:tblW w:w="13854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208"/>
        <w:gridCol w:w="8075"/>
        <w:gridCol w:w="2571"/>
      </w:tblGrid>
      <w:tr w:rsidR="00596CEC" w:rsidRPr="00A552B7" w14:paraId="4EC590EB" w14:textId="77777777" w:rsidTr="001D6037">
        <w:trPr>
          <w:trHeight w:val="338"/>
          <w:jc w:val="center"/>
        </w:trPr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A7BE428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b/>
                <w:bCs/>
                <w:kern w:val="0"/>
                <w:szCs w:val="21"/>
              </w:rPr>
              <w:t>Strain and plasmid</w:t>
            </w:r>
          </w:p>
        </w:tc>
        <w:tc>
          <w:tcPr>
            <w:tcW w:w="8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DECB18B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b/>
                <w:bCs/>
                <w:kern w:val="0"/>
                <w:szCs w:val="21"/>
              </w:rPr>
              <w:t>Genotype or description</w:t>
            </w:r>
          </w:p>
        </w:tc>
        <w:tc>
          <w:tcPr>
            <w:tcW w:w="2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C63E142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b/>
                <w:bCs/>
                <w:kern w:val="0"/>
                <w:szCs w:val="21"/>
              </w:rPr>
              <w:t>Source or reference</w:t>
            </w:r>
          </w:p>
        </w:tc>
      </w:tr>
      <w:tr w:rsidR="00596CEC" w:rsidRPr="00A552B7" w14:paraId="44A70D75" w14:textId="77777777" w:rsidTr="001D6037">
        <w:trPr>
          <w:trHeight w:val="165"/>
          <w:jc w:val="center"/>
        </w:trPr>
        <w:tc>
          <w:tcPr>
            <w:tcW w:w="138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C556F9A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b/>
                <w:bCs/>
                <w:kern w:val="0"/>
                <w:szCs w:val="21"/>
              </w:rPr>
              <w:t>Strains</w:t>
            </w:r>
          </w:p>
        </w:tc>
      </w:tr>
      <w:tr w:rsidR="00596CEC" w:rsidRPr="00A552B7" w14:paraId="68887895" w14:textId="77777777" w:rsidTr="001D6037">
        <w:trPr>
          <w:trHeight w:val="165"/>
          <w:jc w:val="center"/>
        </w:trPr>
        <w:tc>
          <w:tcPr>
            <w:tcW w:w="138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7BC2947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i/>
                <w:iCs/>
                <w:kern w:val="0"/>
                <w:szCs w:val="21"/>
              </w:rPr>
            </w:pPr>
            <w:r w:rsidRPr="00A552B7">
              <w:rPr>
                <w:rFonts w:eastAsia="微软雅黑"/>
                <w:i/>
                <w:iCs/>
                <w:kern w:val="0"/>
                <w:szCs w:val="21"/>
              </w:rPr>
              <w:t xml:space="preserve">M. </w:t>
            </w:r>
            <w:proofErr w:type="spellStart"/>
            <w:r w:rsidRPr="00A552B7">
              <w:rPr>
                <w:rFonts w:eastAsia="微软雅黑"/>
                <w:i/>
                <w:iCs/>
                <w:kern w:val="0"/>
                <w:szCs w:val="21"/>
              </w:rPr>
              <w:t>xanthus</w:t>
            </w:r>
            <w:proofErr w:type="spellEnd"/>
          </w:p>
        </w:tc>
      </w:tr>
      <w:tr w:rsidR="00596CEC" w:rsidRPr="00A552B7" w14:paraId="42B28212" w14:textId="77777777" w:rsidTr="001D6037">
        <w:trPr>
          <w:trHeight w:val="259"/>
          <w:jc w:val="center"/>
        </w:trPr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686ECA1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DK1622</w:t>
            </w:r>
          </w:p>
        </w:tc>
        <w:tc>
          <w:tcPr>
            <w:tcW w:w="8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130CA09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Wild-type strain</w:t>
            </w:r>
          </w:p>
        </w:tc>
        <w:tc>
          <w:tcPr>
            <w:tcW w:w="2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7C3842D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proofErr w:type="spellStart"/>
            <w:r w:rsidRPr="00A552B7">
              <w:rPr>
                <w:rFonts w:eastAsia="微软雅黑"/>
                <w:kern w:val="0"/>
                <w:szCs w:val="21"/>
              </w:rPr>
              <w:t>D.Kaiser</w:t>
            </w:r>
            <w:proofErr w:type="spellEnd"/>
            <w:r w:rsidRPr="00A552B7">
              <w:rPr>
                <w:rFonts w:eastAsia="微软雅黑"/>
                <w:kern w:val="0"/>
                <w:szCs w:val="21"/>
              </w:rPr>
              <w:t xml:space="preserve"> University of </w:t>
            </w:r>
            <w:proofErr w:type="spellStart"/>
            <w:r w:rsidRPr="00A552B7">
              <w:rPr>
                <w:rFonts w:eastAsia="微软雅黑"/>
                <w:kern w:val="0"/>
                <w:szCs w:val="21"/>
              </w:rPr>
              <w:t>Standford</w:t>
            </w:r>
            <w:proofErr w:type="spellEnd"/>
          </w:p>
        </w:tc>
      </w:tr>
      <w:tr w:rsidR="00596CEC" w:rsidRPr="00A552B7" w14:paraId="09AE7F13" w14:textId="77777777" w:rsidTr="001D6037">
        <w:trPr>
          <w:trHeight w:val="338"/>
          <w:jc w:val="center"/>
        </w:trPr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534D091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sym w:font="Symbol" w:char="F044"/>
            </w:r>
            <w:r>
              <w:rPr>
                <w:rFonts w:eastAsia="微软雅黑"/>
                <w:i/>
                <w:iCs/>
                <w:kern w:val="0"/>
                <w:szCs w:val="21"/>
              </w:rPr>
              <w:t>4468</w:t>
            </w:r>
          </w:p>
        </w:tc>
        <w:tc>
          <w:tcPr>
            <w:tcW w:w="8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6323752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 xml:space="preserve">DK1622 </w:t>
            </w:r>
            <w:r w:rsidRPr="00A552B7">
              <w:rPr>
                <w:rFonts w:eastAsia="微软雅黑"/>
                <w:kern w:val="0"/>
                <w:szCs w:val="21"/>
              </w:rPr>
              <w:sym w:font="Symbol" w:char="F044"/>
            </w:r>
            <w:r w:rsidRPr="00A552B7">
              <w:rPr>
                <w:rFonts w:eastAsia="微软雅黑"/>
                <w:i/>
                <w:iCs/>
                <w:kern w:val="0"/>
                <w:szCs w:val="21"/>
              </w:rPr>
              <w:t>MXAN_4468</w:t>
            </w:r>
          </w:p>
        </w:tc>
        <w:tc>
          <w:tcPr>
            <w:tcW w:w="2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F812D2A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This study</w:t>
            </w:r>
          </w:p>
        </w:tc>
      </w:tr>
      <w:tr w:rsidR="00596CEC" w:rsidRPr="00A552B7" w14:paraId="3A503FFB" w14:textId="77777777" w:rsidTr="001D6037">
        <w:trPr>
          <w:trHeight w:val="338"/>
          <w:jc w:val="center"/>
        </w:trPr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64DB514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sym w:font="Symbol" w:char="F044"/>
            </w:r>
            <w:r>
              <w:rPr>
                <w:rFonts w:eastAsia="微软雅黑"/>
                <w:i/>
                <w:iCs/>
                <w:kern w:val="0"/>
                <w:szCs w:val="21"/>
              </w:rPr>
              <w:t>4468</w:t>
            </w:r>
            <w:r w:rsidRPr="00A552B7">
              <w:rPr>
                <w:rFonts w:eastAsia="微软雅黑"/>
                <w:kern w:val="0"/>
                <w:szCs w:val="21"/>
              </w:rPr>
              <w:sym w:font="Symbol" w:char="F044"/>
            </w:r>
            <w:proofErr w:type="spellStart"/>
            <w:r w:rsidRPr="00A552B7">
              <w:rPr>
                <w:rFonts w:eastAsia="微软雅黑"/>
                <w:i/>
                <w:iCs/>
                <w:kern w:val="0"/>
                <w:szCs w:val="21"/>
              </w:rPr>
              <w:t>hrcA</w:t>
            </w:r>
            <w:proofErr w:type="spellEnd"/>
          </w:p>
        </w:tc>
        <w:tc>
          <w:tcPr>
            <w:tcW w:w="8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E286414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 xml:space="preserve">DK1622 </w:t>
            </w:r>
            <w:r w:rsidRPr="00A552B7">
              <w:rPr>
                <w:rFonts w:eastAsia="微软雅黑"/>
                <w:kern w:val="0"/>
                <w:szCs w:val="21"/>
              </w:rPr>
              <w:sym w:font="Symbol" w:char="F044"/>
            </w:r>
            <w:r w:rsidRPr="00A552B7">
              <w:rPr>
                <w:rFonts w:eastAsia="微软雅黑"/>
                <w:i/>
                <w:iCs/>
                <w:kern w:val="0"/>
                <w:szCs w:val="21"/>
              </w:rPr>
              <w:t xml:space="preserve">MXAN_4468 </w:t>
            </w:r>
            <w:r w:rsidRPr="00A552B7">
              <w:rPr>
                <w:rFonts w:eastAsia="微软雅黑"/>
                <w:kern w:val="0"/>
                <w:szCs w:val="21"/>
              </w:rPr>
              <w:sym w:font="Symbol" w:char="F044"/>
            </w:r>
            <w:r w:rsidRPr="00A552B7">
              <w:rPr>
                <w:rFonts w:eastAsia="微软雅黑"/>
                <w:i/>
                <w:iCs/>
                <w:kern w:val="0"/>
                <w:szCs w:val="21"/>
              </w:rPr>
              <w:t>MXAN_6726</w:t>
            </w:r>
          </w:p>
        </w:tc>
        <w:tc>
          <w:tcPr>
            <w:tcW w:w="2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E944CBA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This study</w:t>
            </w:r>
          </w:p>
        </w:tc>
      </w:tr>
      <w:tr w:rsidR="00596CEC" w:rsidRPr="00A552B7" w14:paraId="6036ACE3" w14:textId="77777777" w:rsidTr="001D6037">
        <w:trPr>
          <w:trHeight w:val="338"/>
          <w:jc w:val="center"/>
        </w:trPr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3B353CE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KI68-1</w:t>
            </w:r>
          </w:p>
        </w:tc>
        <w:tc>
          <w:tcPr>
            <w:tcW w:w="8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1A2D497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 xml:space="preserve">DK1622 knockout 185 bp fragment of </w:t>
            </w:r>
            <w:r w:rsidRPr="00A552B7">
              <w:rPr>
                <w:rFonts w:eastAsia="微软雅黑"/>
                <w:i/>
                <w:iCs/>
                <w:kern w:val="0"/>
                <w:szCs w:val="21"/>
              </w:rPr>
              <w:t>MXAN_4468</w:t>
            </w:r>
          </w:p>
        </w:tc>
        <w:tc>
          <w:tcPr>
            <w:tcW w:w="2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EC254A8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This study</w:t>
            </w:r>
          </w:p>
        </w:tc>
      </w:tr>
      <w:tr w:rsidR="00596CEC" w:rsidRPr="00A552B7" w14:paraId="0BF5484F" w14:textId="77777777" w:rsidTr="001D6037">
        <w:trPr>
          <w:trHeight w:val="338"/>
          <w:jc w:val="center"/>
        </w:trPr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C936F6F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KI68-2</w:t>
            </w:r>
          </w:p>
        </w:tc>
        <w:tc>
          <w:tcPr>
            <w:tcW w:w="8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F26CF8A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 xml:space="preserve">DK1622 knockout 199 bp fragment near </w:t>
            </w:r>
            <w:r w:rsidRPr="00A552B7">
              <w:rPr>
                <w:rFonts w:eastAsia="微软雅黑"/>
                <w:i/>
                <w:iCs/>
                <w:kern w:val="0"/>
                <w:szCs w:val="21"/>
              </w:rPr>
              <w:t>MXAN_4468</w:t>
            </w:r>
          </w:p>
        </w:tc>
        <w:tc>
          <w:tcPr>
            <w:tcW w:w="2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EF4AF48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This study</w:t>
            </w:r>
          </w:p>
        </w:tc>
      </w:tr>
      <w:tr w:rsidR="00596CEC" w:rsidRPr="00A552B7" w14:paraId="55C1C486" w14:textId="77777777" w:rsidTr="001D6037">
        <w:trPr>
          <w:trHeight w:val="338"/>
          <w:jc w:val="center"/>
        </w:trPr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BE3A895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KI68-3</w:t>
            </w:r>
          </w:p>
        </w:tc>
        <w:tc>
          <w:tcPr>
            <w:tcW w:w="8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7C74A93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 xml:space="preserve">DK1622 knockout 193 bp fragment near </w:t>
            </w:r>
            <w:r w:rsidRPr="00A552B7">
              <w:rPr>
                <w:rFonts w:eastAsia="微软雅黑"/>
                <w:i/>
                <w:iCs/>
                <w:kern w:val="0"/>
                <w:szCs w:val="21"/>
              </w:rPr>
              <w:t>MXAN_4468</w:t>
            </w:r>
          </w:p>
        </w:tc>
        <w:tc>
          <w:tcPr>
            <w:tcW w:w="2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384B933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This study</w:t>
            </w:r>
          </w:p>
        </w:tc>
      </w:tr>
      <w:tr w:rsidR="00596CEC" w:rsidRPr="00A552B7" w14:paraId="6B433803" w14:textId="77777777" w:rsidTr="001D6037">
        <w:trPr>
          <w:trHeight w:val="338"/>
          <w:jc w:val="center"/>
        </w:trPr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59D3135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KI68-4</w:t>
            </w:r>
          </w:p>
        </w:tc>
        <w:tc>
          <w:tcPr>
            <w:tcW w:w="8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A7580A3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 xml:space="preserve">DK1622 knockout 685 bp fragment near </w:t>
            </w:r>
            <w:r w:rsidRPr="00A552B7">
              <w:rPr>
                <w:rFonts w:eastAsia="微软雅黑"/>
                <w:i/>
                <w:iCs/>
                <w:kern w:val="0"/>
                <w:szCs w:val="21"/>
              </w:rPr>
              <w:t>MXAN_4468</w:t>
            </w:r>
          </w:p>
        </w:tc>
        <w:tc>
          <w:tcPr>
            <w:tcW w:w="2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8D4EAE0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This study</w:t>
            </w:r>
          </w:p>
        </w:tc>
      </w:tr>
      <w:tr w:rsidR="00596CEC" w:rsidRPr="00A552B7" w14:paraId="5B9C499D" w14:textId="77777777" w:rsidTr="001D6037">
        <w:trPr>
          <w:trHeight w:val="338"/>
          <w:jc w:val="center"/>
        </w:trPr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CC8C47A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sym w:font="Symbol" w:char="F044"/>
            </w:r>
            <w:r>
              <w:rPr>
                <w:rFonts w:eastAsia="微软雅黑"/>
                <w:i/>
                <w:iCs/>
                <w:kern w:val="0"/>
                <w:szCs w:val="21"/>
              </w:rPr>
              <w:t>4468</w:t>
            </w:r>
            <w:r w:rsidRPr="00A552B7">
              <w:rPr>
                <w:rFonts w:eastAsia="微软雅黑"/>
                <w:kern w:val="0"/>
                <w:szCs w:val="21"/>
              </w:rPr>
              <w:t>::</w:t>
            </w:r>
            <w:r>
              <w:rPr>
                <w:rFonts w:eastAsia="微软雅黑"/>
                <w:i/>
                <w:iCs/>
                <w:kern w:val="0"/>
                <w:szCs w:val="21"/>
              </w:rPr>
              <w:t>4468</w:t>
            </w:r>
          </w:p>
        </w:tc>
        <w:tc>
          <w:tcPr>
            <w:tcW w:w="8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D2639B1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 xml:space="preserve">DK1622 </w:t>
            </w:r>
            <w:r w:rsidRPr="00A552B7">
              <w:rPr>
                <w:rFonts w:eastAsia="微软雅黑"/>
                <w:kern w:val="0"/>
                <w:szCs w:val="21"/>
              </w:rPr>
              <w:sym w:font="Symbol" w:char="F044"/>
            </w:r>
            <w:r w:rsidRPr="00A552B7">
              <w:rPr>
                <w:rFonts w:eastAsia="微软雅黑"/>
                <w:i/>
                <w:iCs/>
                <w:kern w:val="0"/>
                <w:szCs w:val="21"/>
              </w:rPr>
              <w:t>MXAN_</w:t>
            </w:r>
            <w:proofErr w:type="gramStart"/>
            <w:r w:rsidRPr="00A552B7">
              <w:rPr>
                <w:rFonts w:eastAsia="微软雅黑"/>
                <w:i/>
                <w:iCs/>
                <w:kern w:val="0"/>
                <w:szCs w:val="21"/>
              </w:rPr>
              <w:t xml:space="preserve">4468 </w:t>
            </w:r>
            <w:r w:rsidRPr="00A552B7">
              <w:rPr>
                <w:rFonts w:eastAsia="微软雅黑"/>
                <w:kern w:val="0"/>
                <w:szCs w:val="21"/>
              </w:rPr>
              <w:t>:</w:t>
            </w:r>
            <w:proofErr w:type="gramEnd"/>
            <w:r w:rsidRPr="00A552B7">
              <w:rPr>
                <w:rFonts w:eastAsia="微软雅黑"/>
                <w:kern w:val="0"/>
                <w:szCs w:val="21"/>
              </w:rPr>
              <w:t xml:space="preserve">: </w:t>
            </w:r>
            <w:r w:rsidRPr="00A552B7">
              <w:rPr>
                <w:rFonts w:eastAsia="微软雅黑"/>
                <w:i/>
                <w:iCs/>
                <w:kern w:val="0"/>
                <w:szCs w:val="21"/>
              </w:rPr>
              <w:t>MXAN_4468</w:t>
            </w:r>
          </w:p>
        </w:tc>
        <w:tc>
          <w:tcPr>
            <w:tcW w:w="2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E7FE5B7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This study</w:t>
            </w:r>
          </w:p>
        </w:tc>
      </w:tr>
      <w:tr w:rsidR="00596CEC" w:rsidRPr="00A552B7" w14:paraId="5712878E" w14:textId="77777777" w:rsidTr="001D6037">
        <w:trPr>
          <w:trHeight w:val="338"/>
          <w:jc w:val="center"/>
        </w:trPr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5C0E55A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proofErr w:type="gramStart"/>
            <w:r w:rsidRPr="00A552B7">
              <w:rPr>
                <w:rFonts w:eastAsia="微软雅黑"/>
                <w:kern w:val="0"/>
                <w:szCs w:val="21"/>
              </w:rPr>
              <w:t>DK::</w:t>
            </w:r>
            <w:proofErr w:type="gramEnd"/>
            <w:r w:rsidRPr="00A552B7">
              <w:rPr>
                <w:rFonts w:eastAsia="微软雅黑"/>
                <w:kern w:val="0"/>
                <w:szCs w:val="21"/>
              </w:rPr>
              <w:t>P</w:t>
            </w:r>
            <w:r w:rsidRPr="00A552B7">
              <w:rPr>
                <w:rFonts w:eastAsia="微软雅黑"/>
                <w:i/>
                <w:iCs/>
                <w:kern w:val="0"/>
                <w:szCs w:val="21"/>
                <w:vertAlign w:val="subscript"/>
              </w:rPr>
              <w:t>pilA</w:t>
            </w:r>
            <w:r w:rsidRPr="00A552B7">
              <w:rPr>
                <w:rFonts w:eastAsia="微软雅黑"/>
                <w:kern w:val="0"/>
                <w:szCs w:val="21"/>
              </w:rPr>
              <w:t>+</w:t>
            </w:r>
            <w:r>
              <w:rPr>
                <w:rFonts w:eastAsia="微软雅黑"/>
                <w:i/>
                <w:iCs/>
                <w:kern w:val="0"/>
                <w:szCs w:val="21"/>
              </w:rPr>
              <w:t>4468</w:t>
            </w:r>
          </w:p>
        </w:tc>
        <w:tc>
          <w:tcPr>
            <w:tcW w:w="8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42B74F4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 xml:space="preserve">DK1622 </w:t>
            </w:r>
            <w:r w:rsidRPr="00A552B7">
              <w:rPr>
                <w:rFonts w:eastAsia="微软雅黑"/>
                <w:kern w:val="0"/>
                <w:szCs w:val="21"/>
              </w:rPr>
              <w:sym w:font="Symbol" w:char="F044"/>
            </w:r>
            <w:r w:rsidRPr="00A552B7">
              <w:rPr>
                <w:rFonts w:eastAsia="微软雅黑"/>
                <w:i/>
                <w:iCs/>
                <w:kern w:val="0"/>
                <w:szCs w:val="21"/>
              </w:rPr>
              <w:t>MXAN_</w:t>
            </w:r>
            <w:proofErr w:type="gramStart"/>
            <w:r w:rsidRPr="00A552B7">
              <w:rPr>
                <w:rFonts w:eastAsia="微软雅黑"/>
                <w:i/>
                <w:iCs/>
                <w:kern w:val="0"/>
                <w:szCs w:val="21"/>
              </w:rPr>
              <w:t xml:space="preserve">4468 </w:t>
            </w:r>
            <w:r w:rsidRPr="00A552B7">
              <w:rPr>
                <w:rFonts w:eastAsia="微软雅黑"/>
                <w:kern w:val="0"/>
                <w:szCs w:val="21"/>
              </w:rPr>
              <w:t>:</w:t>
            </w:r>
            <w:proofErr w:type="gramEnd"/>
            <w:r w:rsidRPr="00A552B7">
              <w:rPr>
                <w:rFonts w:eastAsia="微软雅黑"/>
                <w:kern w:val="0"/>
                <w:szCs w:val="21"/>
              </w:rPr>
              <w:t>: P</w:t>
            </w:r>
            <w:r w:rsidRPr="00A552B7">
              <w:rPr>
                <w:rFonts w:eastAsia="微软雅黑"/>
                <w:i/>
                <w:iCs/>
                <w:kern w:val="0"/>
                <w:szCs w:val="21"/>
                <w:vertAlign w:val="subscript"/>
              </w:rPr>
              <w:t>pilA</w:t>
            </w:r>
            <w:r w:rsidRPr="00A552B7">
              <w:rPr>
                <w:rFonts w:eastAsia="微软雅黑"/>
                <w:kern w:val="0"/>
                <w:szCs w:val="21"/>
              </w:rPr>
              <w:t>+</w:t>
            </w:r>
            <w:r w:rsidRPr="00A552B7">
              <w:rPr>
                <w:rFonts w:eastAsia="微软雅黑"/>
                <w:i/>
                <w:iCs/>
                <w:kern w:val="0"/>
                <w:szCs w:val="21"/>
              </w:rPr>
              <w:t xml:space="preserve">MXAN_4468 </w:t>
            </w:r>
          </w:p>
        </w:tc>
        <w:tc>
          <w:tcPr>
            <w:tcW w:w="2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2328484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This study</w:t>
            </w:r>
          </w:p>
        </w:tc>
      </w:tr>
      <w:tr w:rsidR="00596CEC" w:rsidRPr="00A552B7" w14:paraId="6C484E30" w14:textId="77777777" w:rsidTr="001D6037">
        <w:trPr>
          <w:trHeight w:val="338"/>
          <w:jc w:val="center"/>
        </w:trPr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CE736FD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sym w:font="Symbol" w:char="F044"/>
            </w:r>
            <w:r>
              <w:rPr>
                <w:rFonts w:eastAsia="微软雅黑"/>
                <w:i/>
                <w:iCs/>
                <w:kern w:val="0"/>
                <w:szCs w:val="21"/>
              </w:rPr>
              <w:t>4468</w:t>
            </w:r>
            <w:r w:rsidRPr="00A552B7">
              <w:rPr>
                <w:rFonts w:eastAsia="微软雅黑"/>
                <w:kern w:val="0"/>
                <w:szCs w:val="21"/>
              </w:rPr>
              <w:t>::</w:t>
            </w:r>
            <w:r>
              <w:rPr>
                <w:rFonts w:eastAsia="微软雅黑"/>
                <w:i/>
                <w:iCs/>
                <w:kern w:val="0"/>
                <w:szCs w:val="21"/>
              </w:rPr>
              <w:t>4468-</w:t>
            </w:r>
            <w:r w:rsidRPr="00A552B7">
              <w:rPr>
                <w:rFonts w:eastAsia="微软雅黑"/>
                <w:kern w:val="0"/>
                <w:szCs w:val="21"/>
              </w:rPr>
              <w:t>D61V</w:t>
            </w:r>
          </w:p>
        </w:tc>
        <w:tc>
          <w:tcPr>
            <w:tcW w:w="8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D357109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 xml:space="preserve">DK1622 </w:t>
            </w:r>
            <w:r w:rsidRPr="00A552B7">
              <w:rPr>
                <w:rFonts w:eastAsia="微软雅黑"/>
                <w:kern w:val="0"/>
                <w:szCs w:val="21"/>
              </w:rPr>
              <w:sym w:font="Symbol" w:char="F044"/>
            </w:r>
            <w:r w:rsidRPr="00A552B7">
              <w:rPr>
                <w:rFonts w:eastAsia="微软雅黑"/>
                <w:i/>
                <w:iCs/>
                <w:kern w:val="0"/>
                <w:szCs w:val="21"/>
              </w:rPr>
              <w:t xml:space="preserve">MXAN_4468 </w:t>
            </w:r>
            <w:r w:rsidRPr="00A552B7">
              <w:rPr>
                <w:rFonts w:eastAsia="微软雅黑"/>
                <w:kern w:val="0"/>
                <w:szCs w:val="21"/>
              </w:rPr>
              <w:t xml:space="preserve">:: </w:t>
            </w:r>
            <w:r w:rsidRPr="00A552B7">
              <w:rPr>
                <w:rFonts w:eastAsia="微软雅黑"/>
                <w:i/>
                <w:iCs/>
                <w:kern w:val="0"/>
                <w:szCs w:val="21"/>
              </w:rPr>
              <w:t>MXAN_4468</w:t>
            </w:r>
            <w:r w:rsidRPr="00A552B7">
              <w:rPr>
                <w:rFonts w:eastAsia="微软雅黑"/>
                <w:kern w:val="0"/>
                <w:szCs w:val="21"/>
              </w:rPr>
              <w:t>（</w:t>
            </w:r>
            <w:r w:rsidRPr="00A552B7">
              <w:rPr>
                <w:rFonts w:eastAsia="微软雅黑"/>
                <w:kern w:val="0"/>
                <w:szCs w:val="21"/>
              </w:rPr>
              <w:t>61</w:t>
            </w:r>
            <w:r w:rsidRPr="00A552B7">
              <w:rPr>
                <w:rFonts w:eastAsia="微软雅黑"/>
                <w:kern w:val="0"/>
                <w:szCs w:val="21"/>
                <w:vertAlign w:val="superscript"/>
              </w:rPr>
              <w:t>st</w:t>
            </w:r>
            <w:r w:rsidRPr="00A552B7">
              <w:rPr>
                <w:rFonts w:eastAsia="微软雅黑"/>
                <w:kern w:val="0"/>
                <w:szCs w:val="21"/>
              </w:rPr>
              <w:t>，</w:t>
            </w:r>
            <w:r w:rsidRPr="00A552B7">
              <w:rPr>
                <w:rFonts w:eastAsia="微软雅黑"/>
                <w:kern w:val="0"/>
                <w:szCs w:val="21"/>
              </w:rPr>
              <w:t>GTC</w:t>
            </w:r>
            <w:r w:rsidRPr="00A552B7">
              <w:rPr>
                <w:rFonts w:eastAsia="微软雅黑"/>
                <w:kern w:val="0"/>
                <w:szCs w:val="21"/>
              </w:rPr>
              <w:t>）</w:t>
            </w:r>
          </w:p>
        </w:tc>
        <w:tc>
          <w:tcPr>
            <w:tcW w:w="2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63E3A1E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This study</w:t>
            </w:r>
          </w:p>
        </w:tc>
      </w:tr>
      <w:tr w:rsidR="00596CEC" w:rsidRPr="00A552B7" w14:paraId="296B604E" w14:textId="77777777" w:rsidTr="001D6037">
        <w:trPr>
          <w:trHeight w:val="338"/>
          <w:jc w:val="center"/>
        </w:trPr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CEC779B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sym w:font="Symbol" w:char="F044"/>
            </w:r>
            <w:r>
              <w:rPr>
                <w:rFonts w:eastAsia="微软雅黑"/>
                <w:i/>
                <w:iCs/>
                <w:kern w:val="0"/>
                <w:szCs w:val="21"/>
              </w:rPr>
              <w:t>4468</w:t>
            </w:r>
            <w:r w:rsidRPr="00A552B7">
              <w:rPr>
                <w:rFonts w:eastAsia="微软雅黑"/>
                <w:kern w:val="0"/>
                <w:szCs w:val="21"/>
              </w:rPr>
              <w:t>::</w:t>
            </w:r>
            <w:r>
              <w:rPr>
                <w:rFonts w:eastAsia="微软雅黑"/>
                <w:i/>
                <w:iCs/>
                <w:kern w:val="0"/>
                <w:szCs w:val="21"/>
              </w:rPr>
              <w:t>4468-</w:t>
            </w:r>
            <w:r w:rsidRPr="00A552B7">
              <w:rPr>
                <w:rFonts w:eastAsia="微软雅黑"/>
                <w:kern w:val="0"/>
                <w:szCs w:val="21"/>
              </w:rPr>
              <w:t>D61F</w:t>
            </w:r>
          </w:p>
        </w:tc>
        <w:tc>
          <w:tcPr>
            <w:tcW w:w="8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6B54C01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 xml:space="preserve">DK1622 </w:t>
            </w:r>
            <w:r w:rsidRPr="00A552B7">
              <w:rPr>
                <w:rFonts w:eastAsia="微软雅黑"/>
                <w:kern w:val="0"/>
                <w:szCs w:val="21"/>
              </w:rPr>
              <w:sym w:font="Symbol" w:char="F044"/>
            </w:r>
            <w:r w:rsidRPr="00A552B7">
              <w:rPr>
                <w:rFonts w:eastAsia="微软雅黑"/>
                <w:i/>
                <w:iCs/>
                <w:kern w:val="0"/>
                <w:szCs w:val="21"/>
              </w:rPr>
              <w:t xml:space="preserve">MXAN_4468 </w:t>
            </w:r>
            <w:r w:rsidRPr="00A552B7">
              <w:rPr>
                <w:rFonts w:eastAsia="微软雅黑"/>
                <w:kern w:val="0"/>
                <w:szCs w:val="21"/>
              </w:rPr>
              <w:t xml:space="preserve">:: </w:t>
            </w:r>
            <w:r w:rsidRPr="00A552B7">
              <w:rPr>
                <w:rFonts w:eastAsia="微软雅黑"/>
                <w:i/>
                <w:iCs/>
                <w:kern w:val="0"/>
                <w:szCs w:val="21"/>
              </w:rPr>
              <w:t>MXAN_4468</w:t>
            </w:r>
            <w:r w:rsidRPr="00A552B7">
              <w:rPr>
                <w:rFonts w:eastAsia="微软雅黑"/>
                <w:kern w:val="0"/>
                <w:szCs w:val="21"/>
              </w:rPr>
              <w:t>（</w:t>
            </w:r>
            <w:r w:rsidRPr="00A552B7">
              <w:rPr>
                <w:rFonts w:eastAsia="微软雅黑"/>
                <w:kern w:val="0"/>
                <w:szCs w:val="21"/>
              </w:rPr>
              <w:t>61</w:t>
            </w:r>
            <w:r w:rsidRPr="00A552B7">
              <w:rPr>
                <w:rFonts w:eastAsia="微软雅黑"/>
                <w:kern w:val="0"/>
                <w:szCs w:val="21"/>
                <w:vertAlign w:val="superscript"/>
              </w:rPr>
              <w:t>st</w:t>
            </w:r>
            <w:r w:rsidRPr="00A552B7">
              <w:rPr>
                <w:rFonts w:eastAsia="微软雅黑"/>
                <w:kern w:val="0"/>
                <w:szCs w:val="21"/>
              </w:rPr>
              <w:t>，</w:t>
            </w:r>
            <w:r w:rsidRPr="00A552B7">
              <w:rPr>
                <w:rFonts w:eastAsia="微软雅黑"/>
                <w:kern w:val="0"/>
                <w:szCs w:val="21"/>
              </w:rPr>
              <w:t>TTC</w:t>
            </w:r>
            <w:r w:rsidRPr="00A552B7">
              <w:rPr>
                <w:rFonts w:eastAsia="微软雅黑"/>
                <w:kern w:val="0"/>
                <w:szCs w:val="21"/>
              </w:rPr>
              <w:t>）</w:t>
            </w:r>
          </w:p>
        </w:tc>
        <w:tc>
          <w:tcPr>
            <w:tcW w:w="2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4317BE8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This study</w:t>
            </w:r>
          </w:p>
        </w:tc>
      </w:tr>
      <w:tr w:rsidR="00596CEC" w:rsidRPr="00A552B7" w14:paraId="5C796CBF" w14:textId="77777777" w:rsidTr="001D6037">
        <w:trPr>
          <w:trHeight w:val="338"/>
          <w:jc w:val="center"/>
        </w:trPr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175A4EE7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sym w:font="Symbol" w:char="F044"/>
            </w:r>
            <w:r w:rsidRPr="005B5A4E">
              <w:rPr>
                <w:rFonts w:eastAsia="微软雅黑"/>
                <w:i/>
                <w:iCs/>
                <w:kern w:val="0"/>
                <w:szCs w:val="21"/>
              </w:rPr>
              <w:t>6964</w:t>
            </w:r>
          </w:p>
        </w:tc>
        <w:tc>
          <w:tcPr>
            <w:tcW w:w="8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7E91C117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 xml:space="preserve">DK1622 </w:t>
            </w:r>
            <w:r w:rsidRPr="00A552B7">
              <w:rPr>
                <w:rFonts w:eastAsia="微软雅黑"/>
                <w:kern w:val="0"/>
                <w:szCs w:val="21"/>
              </w:rPr>
              <w:sym w:font="Symbol" w:char="F044"/>
            </w:r>
            <w:r w:rsidRPr="00A552B7">
              <w:rPr>
                <w:rFonts w:eastAsia="微软雅黑"/>
                <w:i/>
                <w:iCs/>
                <w:kern w:val="0"/>
                <w:szCs w:val="21"/>
              </w:rPr>
              <w:t>MXAN_</w:t>
            </w:r>
            <w:r>
              <w:rPr>
                <w:rFonts w:eastAsia="微软雅黑"/>
                <w:i/>
                <w:iCs/>
                <w:kern w:val="0"/>
                <w:szCs w:val="21"/>
              </w:rPr>
              <w:t>6964</w:t>
            </w:r>
          </w:p>
        </w:tc>
        <w:tc>
          <w:tcPr>
            <w:tcW w:w="2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38A99301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This study</w:t>
            </w:r>
          </w:p>
        </w:tc>
      </w:tr>
      <w:tr w:rsidR="00596CEC" w:rsidRPr="00A552B7" w14:paraId="42F5BD9B" w14:textId="77777777" w:rsidTr="001D6037">
        <w:trPr>
          <w:trHeight w:val="338"/>
          <w:jc w:val="center"/>
        </w:trPr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394DBDFE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sym w:font="Symbol" w:char="F044"/>
            </w:r>
            <w:r>
              <w:rPr>
                <w:rFonts w:eastAsia="微软雅黑"/>
                <w:i/>
                <w:iCs/>
                <w:kern w:val="0"/>
                <w:szCs w:val="21"/>
              </w:rPr>
              <w:t>4758</w:t>
            </w:r>
          </w:p>
        </w:tc>
        <w:tc>
          <w:tcPr>
            <w:tcW w:w="8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767E949C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 xml:space="preserve">DK1622 </w:t>
            </w:r>
            <w:r w:rsidRPr="00A552B7">
              <w:rPr>
                <w:rFonts w:eastAsia="微软雅黑"/>
                <w:kern w:val="0"/>
                <w:szCs w:val="21"/>
              </w:rPr>
              <w:sym w:font="Symbol" w:char="F044"/>
            </w:r>
            <w:r w:rsidRPr="00A552B7">
              <w:rPr>
                <w:rFonts w:eastAsia="微软雅黑"/>
                <w:i/>
                <w:iCs/>
                <w:kern w:val="0"/>
                <w:szCs w:val="21"/>
              </w:rPr>
              <w:t>MXAN_</w:t>
            </w:r>
            <w:r>
              <w:rPr>
                <w:rFonts w:eastAsia="微软雅黑"/>
                <w:i/>
                <w:iCs/>
                <w:kern w:val="0"/>
                <w:szCs w:val="21"/>
              </w:rPr>
              <w:t>4758</w:t>
            </w:r>
          </w:p>
        </w:tc>
        <w:tc>
          <w:tcPr>
            <w:tcW w:w="2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71180E9E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This study</w:t>
            </w:r>
          </w:p>
        </w:tc>
      </w:tr>
      <w:tr w:rsidR="00596CEC" w:rsidRPr="00A552B7" w14:paraId="4DF4F81B" w14:textId="77777777" w:rsidTr="001D6037">
        <w:trPr>
          <w:trHeight w:val="338"/>
          <w:jc w:val="center"/>
        </w:trPr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6877C709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sym w:font="Symbol" w:char="F044"/>
            </w:r>
            <w:r>
              <w:rPr>
                <w:rFonts w:eastAsia="微软雅黑"/>
                <w:i/>
                <w:iCs/>
                <w:kern w:val="0"/>
                <w:szCs w:val="21"/>
              </w:rPr>
              <w:t>6692</w:t>
            </w:r>
          </w:p>
        </w:tc>
        <w:tc>
          <w:tcPr>
            <w:tcW w:w="8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561B9B68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 xml:space="preserve">DK1622 </w:t>
            </w:r>
            <w:r w:rsidRPr="00A552B7">
              <w:rPr>
                <w:rFonts w:eastAsia="微软雅黑"/>
                <w:kern w:val="0"/>
                <w:szCs w:val="21"/>
              </w:rPr>
              <w:sym w:font="Symbol" w:char="F044"/>
            </w:r>
            <w:r w:rsidRPr="00A552B7">
              <w:rPr>
                <w:rFonts w:eastAsia="微软雅黑"/>
                <w:i/>
                <w:iCs/>
                <w:kern w:val="0"/>
                <w:szCs w:val="21"/>
              </w:rPr>
              <w:t>MXAN_</w:t>
            </w:r>
            <w:r>
              <w:rPr>
                <w:rFonts w:eastAsia="微软雅黑"/>
                <w:i/>
                <w:iCs/>
                <w:kern w:val="0"/>
                <w:szCs w:val="21"/>
              </w:rPr>
              <w:t>6692</w:t>
            </w:r>
          </w:p>
        </w:tc>
        <w:tc>
          <w:tcPr>
            <w:tcW w:w="2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7C25B746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This study</w:t>
            </w:r>
          </w:p>
        </w:tc>
      </w:tr>
      <w:tr w:rsidR="00596CEC" w:rsidRPr="00A552B7" w14:paraId="3C369560" w14:textId="77777777" w:rsidTr="001D6037">
        <w:trPr>
          <w:trHeight w:val="338"/>
          <w:jc w:val="center"/>
        </w:trPr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49DF116E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DK1622-km</w:t>
            </w:r>
          </w:p>
        </w:tc>
        <w:tc>
          <w:tcPr>
            <w:tcW w:w="8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0DAC78D7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 xml:space="preserve">DK1622 strain site-specific integrated by pSWU19; </w:t>
            </w:r>
            <w:proofErr w:type="spellStart"/>
            <w:r w:rsidRPr="00A552B7">
              <w:rPr>
                <w:rFonts w:eastAsia="微软雅黑"/>
                <w:kern w:val="0"/>
                <w:szCs w:val="21"/>
              </w:rPr>
              <w:t>Km</w:t>
            </w:r>
            <w:r w:rsidRPr="00A552B7">
              <w:rPr>
                <w:rFonts w:eastAsia="微软雅黑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2CA47559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This study</w:t>
            </w:r>
          </w:p>
        </w:tc>
      </w:tr>
      <w:tr w:rsidR="00596CEC" w:rsidRPr="00A552B7" w14:paraId="0AAB89BA" w14:textId="77777777" w:rsidTr="001D6037">
        <w:trPr>
          <w:trHeight w:val="338"/>
          <w:jc w:val="center"/>
        </w:trPr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150D46A4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lastRenderedPageBreak/>
              <w:sym w:font="Symbol" w:char="F044"/>
            </w:r>
            <w:r w:rsidRPr="002F02FE">
              <w:rPr>
                <w:rFonts w:eastAsia="微软雅黑"/>
                <w:i/>
                <w:iCs/>
                <w:kern w:val="0"/>
                <w:szCs w:val="21"/>
              </w:rPr>
              <w:t>4468</w:t>
            </w:r>
            <w:r w:rsidRPr="00A552B7">
              <w:rPr>
                <w:rFonts w:eastAsia="微软雅黑"/>
                <w:kern w:val="0"/>
                <w:szCs w:val="21"/>
              </w:rPr>
              <w:t>-km</w:t>
            </w:r>
          </w:p>
        </w:tc>
        <w:tc>
          <w:tcPr>
            <w:tcW w:w="8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395BAEFC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sym w:font="Symbol" w:char="F044"/>
            </w:r>
            <w:r w:rsidRPr="00462C45">
              <w:rPr>
                <w:rFonts w:eastAsia="微软雅黑"/>
                <w:i/>
                <w:iCs/>
                <w:kern w:val="0"/>
                <w:szCs w:val="21"/>
              </w:rPr>
              <w:t>4468</w:t>
            </w:r>
            <w:r w:rsidRPr="00A552B7">
              <w:rPr>
                <w:rFonts w:eastAsia="微软雅黑"/>
                <w:kern w:val="0"/>
                <w:szCs w:val="21"/>
              </w:rPr>
              <w:t xml:space="preserve"> mutant strain site-specific integrated by pSWU19; </w:t>
            </w:r>
            <w:proofErr w:type="spellStart"/>
            <w:r w:rsidRPr="00A552B7">
              <w:rPr>
                <w:rFonts w:eastAsia="微软雅黑"/>
                <w:kern w:val="0"/>
                <w:szCs w:val="21"/>
              </w:rPr>
              <w:t>Km</w:t>
            </w:r>
            <w:r w:rsidRPr="00A552B7">
              <w:rPr>
                <w:rFonts w:eastAsia="微软雅黑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</w:tcPr>
          <w:p w14:paraId="0D54D63D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This study</w:t>
            </w:r>
          </w:p>
        </w:tc>
      </w:tr>
      <w:tr w:rsidR="00596CEC" w:rsidRPr="00A552B7" w14:paraId="39E79C3D" w14:textId="77777777" w:rsidTr="001D6037">
        <w:trPr>
          <w:trHeight w:val="165"/>
          <w:jc w:val="center"/>
        </w:trPr>
        <w:tc>
          <w:tcPr>
            <w:tcW w:w="138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1CF5472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i/>
                <w:iCs/>
                <w:kern w:val="0"/>
                <w:szCs w:val="21"/>
              </w:rPr>
            </w:pPr>
            <w:r w:rsidRPr="00A552B7">
              <w:rPr>
                <w:rFonts w:eastAsia="微软雅黑"/>
                <w:i/>
                <w:iCs/>
                <w:kern w:val="0"/>
                <w:szCs w:val="21"/>
              </w:rPr>
              <w:t>E. coli</w:t>
            </w:r>
          </w:p>
        </w:tc>
      </w:tr>
      <w:tr w:rsidR="00596CEC" w:rsidRPr="00A552B7" w14:paraId="568D5D02" w14:textId="77777777" w:rsidTr="001D6037">
        <w:trPr>
          <w:trHeight w:val="165"/>
          <w:jc w:val="center"/>
        </w:trPr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561AFB3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BL21(DE3)</w:t>
            </w:r>
          </w:p>
        </w:tc>
        <w:tc>
          <w:tcPr>
            <w:tcW w:w="8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F9E09D9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F</w:t>
            </w:r>
            <w:r w:rsidRPr="00A552B7">
              <w:rPr>
                <w:rFonts w:eastAsia="微软雅黑"/>
                <w:kern w:val="0"/>
                <w:szCs w:val="21"/>
                <w:vertAlign w:val="superscript"/>
              </w:rPr>
              <w:t>-</w:t>
            </w:r>
            <w:proofErr w:type="spellStart"/>
            <w:r w:rsidRPr="00A552B7">
              <w:rPr>
                <w:rFonts w:eastAsia="微软雅黑"/>
                <w:kern w:val="0"/>
                <w:szCs w:val="21"/>
              </w:rPr>
              <w:t>ompT</w:t>
            </w:r>
            <w:proofErr w:type="spellEnd"/>
            <w:r w:rsidRPr="00A552B7">
              <w:rPr>
                <w:rFonts w:eastAsia="微软雅黑"/>
                <w:kern w:val="0"/>
                <w:szCs w:val="21"/>
              </w:rPr>
              <w:t xml:space="preserve"> </w:t>
            </w:r>
            <w:proofErr w:type="spellStart"/>
            <w:r w:rsidRPr="00A552B7">
              <w:rPr>
                <w:rFonts w:eastAsia="微软雅黑"/>
                <w:kern w:val="0"/>
                <w:szCs w:val="21"/>
              </w:rPr>
              <w:t>hsdS</w:t>
            </w:r>
            <w:r w:rsidRPr="00A552B7">
              <w:rPr>
                <w:rFonts w:eastAsia="微软雅黑"/>
                <w:kern w:val="0"/>
                <w:szCs w:val="21"/>
                <w:vertAlign w:val="subscript"/>
              </w:rPr>
              <w:t>B</w:t>
            </w:r>
            <w:proofErr w:type="spellEnd"/>
            <w:r w:rsidRPr="00A552B7">
              <w:rPr>
                <w:rFonts w:eastAsia="微软雅黑"/>
                <w:kern w:val="0"/>
                <w:szCs w:val="21"/>
              </w:rPr>
              <w:t>(</w:t>
            </w:r>
            <w:proofErr w:type="spellStart"/>
            <w:r w:rsidRPr="00A552B7">
              <w:rPr>
                <w:rFonts w:eastAsia="微软雅黑"/>
                <w:kern w:val="0"/>
                <w:szCs w:val="21"/>
              </w:rPr>
              <w:t>r</w:t>
            </w:r>
            <w:r w:rsidRPr="00A552B7">
              <w:rPr>
                <w:rFonts w:eastAsia="微软雅黑"/>
                <w:kern w:val="0"/>
                <w:szCs w:val="21"/>
                <w:vertAlign w:val="subscript"/>
              </w:rPr>
              <w:t>B</w:t>
            </w:r>
            <w:r w:rsidRPr="00A552B7">
              <w:rPr>
                <w:rFonts w:eastAsia="微软雅黑"/>
                <w:kern w:val="0"/>
                <w:szCs w:val="21"/>
                <w:vertAlign w:val="superscript"/>
              </w:rPr>
              <w:t>-</w:t>
            </w:r>
            <w:r w:rsidRPr="00A552B7">
              <w:rPr>
                <w:rFonts w:eastAsia="微软雅黑"/>
                <w:kern w:val="0"/>
                <w:szCs w:val="21"/>
              </w:rPr>
              <w:t>m</w:t>
            </w:r>
            <w:r w:rsidRPr="00A552B7">
              <w:rPr>
                <w:rFonts w:eastAsia="微软雅黑"/>
                <w:kern w:val="0"/>
                <w:szCs w:val="21"/>
                <w:vertAlign w:val="subscript"/>
              </w:rPr>
              <w:t>B</w:t>
            </w:r>
            <w:proofErr w:type="spellEnd"/>
            <w:proofErr w:type="gramStart"/>
            <w:r w:rsidRPr="00A552B7">
              <w:rPr>
                <w:rFonts w:eastAsia="微软雅黑"/>
                <w:kern w:val="0"/>
                <w:szCs w:val="21"/>
                <w:vertAlign w:val="superscript"/>
              </w:rPr>
              <w:t>-</w:t>
            </w:r>
            <w:r w:rsidRPr="00A552B7">
              <w:rPr>
                <w:rFonts w:eastAsia="微软雅黑"/>
                <w:kern w:val="0"/>
                <w:szCs w:val="21"/>
              </w:rPr>
              <w:t>)gal</w:t>
            </w:r>
            <w:proofErr w:type="gramEnd"/>
            <w:r w:rsidRPr="00A552B7">
              <w:rPr>
                <w:rFonts w:eastAsia="微软雅黑"/>
                <w:kern w:val="0"/>
                <w:szCs w:val="21"/>
              </w:rPr>
              <w:t xml:space="preserve"> </w:t>
            </w:r>
            <w:proofErr w:type="spellStart"/>
            <w:r w:rsidRPr="00A552B7">
              <w:rPr>
                <w:rFonts w:eastAsia="微软雅黑"/>
                <w:kern w:val="0"/>
                <w:szCs w:val="21"/>
              </w:rPr>
              <w:t>dcm</w:t>
            </w:r>
            <w:proofErr w:type="spellEnd"/>
            <w:r w:rsidRPr="00A552B7">
              <w:rPr>
                <w:rFonts w:eastAsia="微软雅黑"/>
                <w:kern w:val="0"/>
                <w:szCs w:val="21"/>
              </w:rPr>
              <w:t xml:space="preserve"> (DE3)</w:t>
            </w:r>
          </w:p>
        </w:tc>
        <w:tc>
          <w:tcPr>
            <w:tcW w:w="2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CEC7691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proofErr w:type="spellStart"/>
            <w:r w:rsidRPr="00A552B7">
              <w:rPr>
                <w:rFonts w:eastAsia="微软雅黑"/>
                <w:kern w:val="0"/>
                <w:szCs w:val="21"/>
              </w:rPr>
              <w:t>Stratagene</w:t>
            </w:r>
            <w:proofErr w:type="spellEnd"/>
          </w:p>
        </w:tc>
      </w:tr>
      <w:tr w:rsidR="00596CEC" w:rsidRPr="00A552B7" w14:paraId="37107590" w14:textId="77777777" w:rsidTr="001D6037">
        <w:trPr>
          <w:trHeight w:val="516"/>
          <w:jc w:val="center"/>
        </w:trPr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83608BF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XL1-Blue MR</w:t>
            </w:r>
          </w:p>
        </w:tc>
        <w:tc>
          <w:tcPr>
            <w:tcW w:w="8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BFA33E6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Δ(</w:t>
            </w:r>
            <w:proofErr w:type="spellStart"/>
            <w:r w:rsidRPr="00A552B7">
              <w:rPr>
                <w:rFonts w:eastAsia="微软雅黑"/>
                <w:kern w:val="0"/>
                <w:szCs w:val="21"/>
              </w:rPr>
              <w:t>mcrA</w:t>
            </w:r>
            <w:proofErr w:type="spellEnd"/>
            <w:r w:rsidRPr="00A552B7">
              <w:rPr>
                <w:rFonts w:eastAsia="微软雅黑"/>
                <w:kern w:val="0"/>
                <w:szCs w:val="21"/>
              </w:rPr>
              <w:t>)183Δ(</w:t>
            </w:r>
            <w:proofErr w:type="spellStart"/>
            <w:r w:rsidRPr="00A552B7">
              <w:rPr>
                <w:rFonts w:eastAsia="微软雅黑"/>
                <w:kern w:val="0"/>
                <w:szCs w:val="21"/>
              </w:rPr>
              <w:t>mcrCB-hsdSMR-mrr</w:t>
            </w:r>
            <w:proofErr w:type="spellEnd"/>
            <w:r w:rsidRPr="00A552B7">
              <w:rPr>
                <w:rFonts w:eastAsia="微软雅黑"/>
                <w:kern w:val="0"/>
                <w:szCs w:val="21"/>
              </w:rPr>
              <w:t>)173 endA1 supE44 thi-1 recA1 gyrA96 relA1 lac</w:t>
            </w:r>
          </w:p>
        </w:tc>
        <w:tc>
          <w:tcPr>
            <w:tcW w:w="2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8A5ADFB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proofErr w:type="spellStart"/>
            <w:r w:rsidRPr="00A552B7">
              <w:rPr>
                <w:rFonts w:eastAsia="微软雅黑"/>
                <w:kern w:val="0"/>
                <w:szCs w:val="21"/>
              </w:rPr>
              <w:t>Stratagene</w:t>
            </w:r>
            <w:proofErr w:type="spellEnd"/>
          </w:p>
        </w:tc>
      </w:tr>
      <w:tr w:rsidR="00596CEC" w:rsidRPr="00A552B7" w14:paraId="3EFF0ACF" w14:textId="77777777" w:rsidTr="001D6037">
        <w:trPr>
          <w:trHeight w:val="165"/>
          <w:jc w:val="center"/>
        </w:trPr>
        <w:tc>
          <w:tcPr>
            <w:tcW w:w="13854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D7AE710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b/>
                <w:bCs/>
                <w:kern w:val="0"/>
                <w:szCs w:val="21"/>
              </w:rPr>
              <w:t>Plasmids</w:t>
            </w:r>
          </w:p>
        </w:tc>
      </w:tr>
      <w:tr w:rsidR="00596CEC" w:rsidRPr="00A552B7" w14:paraId="0829C638" w14:textId="77777777" w:rsidTr="001D6037">
        <w:trPr>
          <w:trHeight w:val="516"/>
          <w:jc w:val="center"/>
        </w:trPr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94E714D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pBJ113</w:t>
            </w:r>
          </w:p>
        </w:tc>
        <w:tc>
          <w:tcPr>
            <w:tcW w:w="8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315D8977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 xml:space="preserve">Gene replacement vector with KG cassette; </w:t>
            </w:r>
            <w:proofErr w:type="spellStart"/>
            <w:r w:rsidRPr="00A552B7">
              <w:rPr>
                <w:rFonts w:eastAsia="微软雅黑"/>
                <w:kern w:val="0"/>
                <w:szCs w:val="21"/>
              </w:rPr>
              <w:t>Km</w:t>
            </w:r>
            <w:r w:rsidRPr="00A552B7">
              <w:rPr>
                <w:rFonts w:eastAsia="微软雅黑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C6F62AF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Laboratory collection</w:t>
            </w:r>
          </w:p>
        </w:tc>
      </w:tr>
      <w:tr w:rsidR="00596CEC" w:rsidRPr="00A552B7" w14:paraId="79EF9FC7" w14:textId="77777777" w:rsidTr="001D6037">
        <w:trPr>
          <w:trHeight w:val="516"/>
          <w:jc w:val="center"/>
        </w:trPr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5A60286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pSWU19</w:t>
            </w:r>
          </w:p>
        </w:tc>
        <w:tc>
          <w:tcPr>
            <w:tcW w:w="8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CBBA0A8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 xml:space="preserve">Site-specific integration vector with Mx8 </w:t>
            </w:r>
            <w:proofErr w:type="spellStart"/>
            <w:r w:rsidRPr="00A552B7">
              <w:rPr>
                <w:rFonts w:eastAsia="微软雅黑"/>
                <w:kern w:val="0"/>
                <w:szCs w:val="21"/>
              </w:rPr>
              <w:t>attB</w:t>
            </w:r>
            <w:proofErr w:type="spellEnd"/>
            <w:r w:rsidRPr="00A552B7">
              <w:rPr>
                <w:rFonts w:eastAsia="微软雅黑"/>
                <w:kern w:val="0"/>
                <w:szCs w:val="21"/>
              </w:rPr>
              <w:t xml:space="preserve"> integration site; </w:t>
            </w:r>
            <w:proofErr w:type="spellStart"/>
            <w:r w:rsidRPr="00A552B7">
              <w:rPr>
                <w:rFonts w:eastAsia="微软雅黑"/>
                <w:kern w:val="0"/>
                <w:szCs w:val="21"/>
              </w:rPr>
              <w:t>Km</w:t>
            </w:r>
            <w:r w:rsidRPr="00A552B7">
              <w:rPr>
                <w:rFonts w:eastAsia="微软雅黑"/>
                <w:kern w:val="0"/>
                <w:szCs w:val="21"/>
                <w:vertAlign w:val="superscript"/>
              </w:rPr>
              <w:t>r</w:t>
            </w:r>
            <w:proofErr w:type="spellEnd"/>
          </w:p>
        </w:tc>
        <w:tc>
          <w:tcPr>
            <w:tcW w:w="2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50EF592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Laboratory collection</w:t>
            </w:r>
          </w:p>
        </w:tc>
      </w:tr>
      <w:tr w:rsidR="00596CEC" w:rsidRPr="00A552B7" w14:paraId="5EF206C7" w14:textId="77777777" w:rsidTr="001D6037">
        <w:trPr>
          <w:trHeight w:val="516"/>
          <w:jc w:val="center"/>
        </w:trPr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8D188E7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pET32a</w:t>
            </w:r>
          </w:p>
        </w:tc>
        <w:tc>
          <w:tcPr>
            <w:tcW w:w="8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97E109D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 xml:space="preserve">Expression vector, </w:t>
            </w:r>
            <w:proofErr w:type="spellStart"/>
            <w:r w:rsidRPr="00A552B7">
              <w:rPr>
                <w:rFonts w:eastAsia="微软雅黑"/>
                <w:kern w:val="0"/>
                <w:szCs w:val="21"/>
              </w:rPr>
              <w:t>Amp</w:t>
            </w:r>
            <w:r w:rsidRPr="00A552B7">
              <w:rPr>
                <w:rFonts w:eastAsia="微软雅黑"/>
                <w:kern w:val="0"/>
                <w:szCs w:val="21"/>
                <w:vertAlign w:val="superscript"/>
              </w:rPr>
              <w:t>r</w:t>
            </w:r>
            <w:proofErr w:type="spellEnd"/>
            <w:r w:rsidRPr="00A552B7">
              <w:rPr>
                <w:rFonts w:eastAsia="微软雅黑"/>
                <w:kern w:val="0"/>
                <w:szCs w:val="21"/>
              </w:rPr>
              <w:t xml:space="preserve">, </w:t>
            </w:r>
            <w:proofErr w:type="spellStart"/>
            <w:r w:rsidRPr="00A552B7">
              <w:rPr>
                <w:rFonts w:eastAsia="微软雅黑"/>
                <w:kern w:val="0"/>
                <w:szCs w:val="21"/>
              </w:rPr>
              <w:t>N-His·tag</w:t>
            </w:r>
            <w:proofErr w:type="spellEnd"/>
            <w:r w:rsidRPr="00A552B7">
              <w:rPr>
                <w:rFonts w:eastAsia="微软雅黑"/>
                <w:kern w:val="0"/>
                <w:szCs w:val="21"/>
              </w:rPr>
              <w:t xml:space="preserve">, </w:t>
            </w:r>
            <w:proofErr w:type="spellStart"/>
            <w:r w:rsidRPr="00A552B7">
              <w:rPr>
                <w:rFonts w:eastAsia="微软雅黑"/>
                <w:kern w:val="0"/>
                <w:szCs w:val="21"/>
              </w:rPr>
              <w:t>C-His·tag</w:t>
            </w:r>
            <w:proofErr w:type="spellEnd"/>
            <w:r w:rsidRPr="00A552B7">
              <w:rPr>
                <w:rFonts w:eastAsia="微软雅黑"/>
                <w:kern w:val="0"/>
                <w:szCs w:val="21"/>
              </w:rPr>
              <w:t>, T7 promotor</w:t>
            </w:r>
          </w:p>
        </w:tc>
        <w:tc>
          <w:tcPr>
            <w:tcW w:w="2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145012E8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Laboratory collection</w:t>
            </w:r>
          </w:p>
        </w:tc>
      </w:tr>
      <w:tr w:rsidR="00596CEC" w:rsidRPr="00A552B7" w14:paraId="07F529CF" w14:textId="77777777" w:rsidTr="001D6037">
        <w:trPr>
          <w:trHeight w:val="388"/>
          <w:jc w:val="center"/>
        </w:trPr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5FAD87D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4468</w:t>
            </w:r>
            <w:r w:rsidRPr="00A552B7">
              <w:rPr>
                <w:rFonts w:eastAsia="微软雅黑"/>
                <w:kern w:val="0"/>
                <w:szCs w:val="21"/>
              </w:rPr>
              <w:t>-pET32a</w:t>
            </w:r>
          </w:p>
        </w:tc>
        <w:tc>
          <w:tcPr>
            <w:tcW w:w="8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34FDEDF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i/>
                <w:iCs/>
                <w:kern w:val="0"/>
                <w:szCs w:val="21"/>
              </w:rPr>
              <w:t xml:space="preserve">MXAN_4468 </w:t>
            </w:r>
            <w:r w:rsidRPr="00A552B7">
              <w:rPr>
                <w:rFonts w:eastAsia="微软雅黑"/>
                <w:kern w:val="0"/>
                <w:szCs w:val="21"/>
              </w:rPr>
              <w:t xml:space="preserve">insertion in pET32a by </w:t>
            </w:r>
            <w:proofErr w:type="spellStart"/>
            <w:r w:rsidRPr="00A552B7">
              <w:rPr>
                <w:rFonts w:eastAsia="微软雅黑"/>
                <w:kern w:val="0"/>
                <w:szCs w:val="21"/>
              </w:rPr>
              <w:t>EcoRⅠ</w:t>
            </w:r>
            <w:proofErr w:type="spellEnd"/>
            <w:r w:rsidRPr="00A552B7">
              <w:rPr>
                <w:rFonts w:eastAsia="微软雅黑"/>
                <w:kern w:val="0"/>
                <w:szCs w:val="21"/>
              </w:rPr>
              <w:t xml:space="preserve">/ </w:t>
            </w:r>
            <w:proofErr w:type="spellStart"/>
            <w:r w:rsidRPr="00A552B7">
              <w:rPr>
                <w:rFonts w:eastAsia="微软雅黑"/>
                <w:kern w:val="0"/>
                <w:szCs w:val="21"/>
              </w:rPr>
              <w:t>XhoⅠ</w:t>
            </w:r>
            <w:proofErr w:type="spellEnd"/>
          </w:p>
        </w:tc>
        <w:tc>
          <w:tcPr>
            <w:tcW w:w="2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A25D1FA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This study</w:t>
            </w:r>
          </w:p>
        </w:tc>
      </w:tr>
      <w:tr w:rsidR="00596CEC" w:rsidRPr="00A552B7" w14:paraId="44FFE223" w14:textId="77777777" w:rsidTr="001D6037">
        <w:trPr>
          <w:trHeight w:val="422"/>
          <w:jc w:val="center"/>
        </w:trPr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351A757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pMAL-c5X</w:t>
            </w:r>
          </w:p>
        </w:tc>
        <w:tc>
          <w:tcPr>
            <w:tcW w:w="8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E8D96D6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proofErr w:type="spellStart"/>
            <w:r w:rsidRPr="00A552B7">
              <w:rPr>
                <w:rFonts w:eastAsia="微软雅黑"/>
                <w:kern w:val="0"/>
                <w:szCs w:val="21"/>
              </w:rPr>
              <w:t>Amp</w:t>
            </w:r>
            <w:r w:rsidRPr="00A552B7">
              <w:rPr>
                <w:rFonts w:eastAsia="微软雅黑"/>
                <w:kern w:val="0"/>
                <w:szCs w:val="21"/>
                <w:vertAlign w:val="superscript"/>
              </w:rPr>
              <w:t>r</w:t>
            </w:r>
            <w:proofErr w:type="spellEnd"/>
            <w:r w:rsidRPr="00A552B7">
              <w:rPr>
                <w:rFonts w:eastAsia="微软雅黑"/>
                <w:kern w:val="0"/>
                <w:szCs w:val="21"/>
              </w:rPr>
              <w:t>，</w:t>
            </w:r>
            <w:r w:rsidRPr="00A552B7">
              <w:rPr>
                <w:rFonts w:eastAsia="微软雅黑"/>
                <w:kern w:val="0"/>
                <w:szCs w:val="21"/>
              </w:rPr>
              <w:t>Tac promoter</w:t>
            </w:r>
            <w:r w:rsidRPr="00A552B7">
              <w:rPr>
                <w:rFonts w:eastAsia="微软雅黑"/>
                <w:kern w:val="0"/>
                <w:szCs w:val="21"/>
              </w:rPr>
              <w:t>，</w:t>
            </w:r>
            <w:r w:rsidRPr="00A552B7">
              <w:rPr>
                <w:rFonts w:eastAsia="微软雅黑"/>
                <w:kern w:val="0"/>
                <w:szCs w:val="21"/>
              </w:rPr>
              <w:t>MBP Tag</w:t>
            </w:r>
          </w:p>
        </w:tc>
        <w:tc>
          <w:tcPr>
            <w:tcW w:w="2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8E06E9A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Laboratory collection</w:t>
            </w:r>
          </w:p>
        </w:tc>
      </w:tr>
      <w:tr w:rsidR="00596CEC" w:rsidRPr="00A552B7" w14:paraId="0DB0A2AE" w14:textId="77777777" w:rsidTr="001D6037">
        <w:trPr>
          <w:trHeight w:val="365"/>
          <w:jc w:val="center"/>
        </w:trPr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27932A8A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>
              <w:rPr>
                <w:rFonts w:eastAsia="微软雅黑"/>
                <w:i/>
                <w:iCs/>
                <w:kern w:val="0"/>
                <w:szCs w:val="21"/>
              </w:rPr>
              <w:t>4468</w:t>
            </w:r>
            <w:r w:rsidRPr="00A552B7">
              <w:rPr>
                <w:rFonts w:eastAsia="微软雅黑"/>
                <w:kern w:val="0"/>
                <w:szCs w:val="21"/>
              </w:rPr>
              <w:t>-pMAL-c5X</w:t>
            </w:r>
          </w:p>
        </w:tc>
        <w:tc>
          <w:tcPr>
            <w:tcW w:w="8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3D3B118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i/>
                <w:iCs/>
                <w:kern w:val="0"/>
                <w:szCs w:val="21"/>
              </w:rPr>
              <w:t xml:space="preserve">MXAN_4468 </w:t>
            </w:r>
            <w:r w:rsidRPr="00A552B7">
              <w:rPr>
                <w:rFonts w:eastAsia="微软雅黑"/>
                <w:kern w:val="0"/>
                <w:szCs w:val="21"/>
              </w:rPr>
              <w:t xml:space="preserve">insertion in pMAL-c5X by </w:t>
            </w:r>
            <w:proofErr w:type="spellStart"/>
            <w:r w:rsidRPr="00A552B7">
              <w:rPr>
                <w:rFonts w:eastAsia="微软雅黑"/>
                <w:kern w:val="0"/>
                <w:szCs w:val="21"/>
              </w:rPr>
              <w:t>NdeⅠ</w:t>
            </w:r>
            <w:proofErr w:type="spellEnd"/>
            <w:r w:rsidRPr="00A552B7">
              <w:rPr>
                <w:rFonts w:eastAsia="微软雅黑"/>
                <w:kern w:val="0"/>
                <w:szCs w:val="21"/>
              </w:rPr>
              <w:t xml:space="preserve">/ </w:t>
            </w:r>
            <w:proofErr w:type="spellStart"/>
            <w:r w:rsidRPr="00A552B7">
              <w:rPr>
                <w:rFonts w:eastAsia="微软雅黑"/>
                <w:kern w:val="0"/>
                <w:szCs w:val="21"/>
              </w:rPr>
              <w:t>BamHⅠ</w:t>
            </w:r>
            <w:proofErr w:type="spellEnd"/>
          </w:p>
        </w:tc>
        <w:tc>
          <w:tcPr>
            <w:tcW w:w="2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B3DD210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This study</w:t>
            </w:r>
          </w:p>
        </w:tc>
      </w:tr>
      <w:tr w:rsidR="00596CEC" w:rsidRPr="00A552B7" w14:paraId="2E5C2E7D" w14:textId="77777777" w:rsidTr="001D6037">
        <w:trPr>
          <w:trHeight w:val="365"/>
          <w:jc w:val="center"/>
        </w:trPr>
        <w:tc>
          <w:tcPr>
            <w:tcW w:w="32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C5DB238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i/>
                <w:iCs/>
                <w:kern w:val="0"/>
                <w:szCs w:val="21"/>
              </w:rPr>
              <w:t>hrcA</w:t>
            </w:r>
            <w:r w:rsidRPr="00A552B7">
              <w:rPr>
                <w:rFonts w:eastAsia="微软雅黑"/>
                <w:kern w:val="0"/>
                <w:szCs w:val="21"/>
              </w:rPr>
              <w:t>-pMAL-c5X</w:t>
            </w:r>
          </w:p>
        </w:tc>
        <w:tc>
          <w:tcPr>
            <w:tcW w:w="80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18AF359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proofErr w:type="spellStart"/>
            <w:r w:rsidRPr="00A552B7">
              <w:rPr>
                <w:rFonts w:eastAsia="微软雅黑"/>
                <w:i/>
                <w:iCs/>
                <w:kern w:val="0"/>
                <w:szCs w:val="21"/>
              </w:rPr>
              <w:t>hrcA</w:t>
            </w:r>
            <w:proofErr w:type="spellEnd"/>
            <w:r w:rsidRPr="00A552B7">
              <w:rPr>
                <w:rFonts w:eastAsia="微软雅黑"/>
                <w:i/>
                <w:iCs/>
                <w:kern w:val="0"/>
                <w:szCs w:val="21"/>
              </w:rPr>
              <w:t xml:space="preserve"> </w:t>
            </w:r>
            <w:r w:rsidRPr="00A552B7">
              <w:rPr>
                <w:rFonts w:eastAsia="微软雅黑"/>
                <w:kern w:val="0"/>
                <w:szCs w:val="21"/>
              </w:rPr>
              <w:t xml:space="preserve">insertion in pMAL-c5X by </w:t>
            </w:r>
            <w:proofErr w:type="spellStart"/>
            <w:r w:rsidRPr="00A552B7">
              <w:rPr>
                <w:rFonts w:eastAsia="微软雅黑"/>
                <w:kern w:val="0"/>
                <w:szCs w:val="21"/>
              </w:rPr>
              <w:t>NdeⅠ</w:t>
            </w:r>
            <w:proofErr w:type="spellEnd"/>
            <w:r w:rsidRPr="00A552B7">
              <w:rPr>
                <w:rFonts w:eastAsia="微软雅黑"/>
                <w:kern w:val="0"/>
                <w:szCs w:val="21"/>
              </w:rPr>
              <w:t xml:space="preserve">/ </w:t>
            </w:r>
            <w:proofErr w:type="spellStart"/>
            <w:r w:rsidRPr="00A552B7">
              <w:rPr>
                <w:rFonts w:eastAsia="微软雅黑"/>
                <w:kern w:val="0"/>
                <w:szCs w:val="21"/>
              </w:rPr>
              <w:t>BamHⅠ</w:t>
            </w:r>
            <w:proofErr w:type="spellEnd"/>
          </w:p>
        </w:tc>
        <w:tc>
          <w:tcPr>
            <w:tcW w:w="2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0AA6717B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This study</w:t>
            </w:r>
          </w:p>
        </w:tc>
      </w:tr>
    </w:tbl>
    <w:p w14:paraId="6724200C" w14:textId="57309C3F" w:rsidR="00596CEC" w:rsidRPr="00D05974" w:rsidRDefault="00596CEC" w:rsidP="00596CEC">
      <w:pPr>
        <w:widowControl/>
        <w:jc w:val="left"/>
        <w:rPr>
          <w:b/>
          <w:bCs/>
          <w:sz w:val="24"/>
        </w:rPr>
      </w:pPr>
    </w:p>
    <w:p w14:paraId="6FEE5D93" w14:textId="2F6BCF21" w:rsidR="00596CEC" w:rsidRPr="00A552B7" w:rsidRDefault="001D6037" w:rsidP="001D6037">
      <w:pPr>
        <w:snapToGrid w:val="0"/>
        <w:spacing w:before="50" w:afterLines="50" w:after="156" w:line="360" w:lineRule="auto"/>
        <w:rPr>
          <w:sz w:val="24"/>
        </w:rPr>
      </w:pPr>
      <w:r>
        <w:rPr>
          <w:sz w:val="24"/>
        </w:rPr>
        <w:t>P</w:t>
      </w:r>
      <w:r w:rsidR="00596CEC" w:rsidRPr="00A552B7">
        <w:rPr>
          <w:sz w:val="24"/>
        </w:rPr>
        <w:t>rimers</w:t>
      </w:r>
      <w:r>
        <w:rPr>
          <w:sz w:val="24"/>
        </w:rPr>
        <w:t>:</w:t>
      </w:r>
    </w:p>
    <w:tbl>
      <w:tblPr>
        <w:tblW w:w="1386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15"/>
        <w:gridCol w:w="5655"/>
        <w:gridCol w:w="5790"/>
      </w:tblGrid>
      <w:tr w:rsidR="00596CEC" w:rsidRPr="00A552B7" w14:paraId="788D723D" w14:textId="77777777" w:rsidTr="002E16D7">
        <w:trPr>
          <w:trHeight w:val="231"/>
          <w:jc w:val="center"/>
        </w:trPr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2688BBDA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b/>
                <w:bCs/>
                <w:kern w:val="0"/>
                <w:szCs w:val="21"/>
              </w:rPr>
              <w:t>Primer</w:t>
            </w: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669B5FF4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b/>
                <w:bCs/>
                <w:kern w:val="0"/>
                <w:szCs w:val="21"/>
              </w:rPr>
              <w:t>Sequence (5-</w:t>
            </w:r>
            <w:proofErr w:type="gramStart"/>
            <w:r w:rsidRPr="00A552B7">
              <w:rPr>
                <w:rFonts w:eastAsia="微软雅黑"/>
                <w:b/>
                <w:bCs/>
                <w:kern w:val="0"/>
                <w:szCs w:val="21"/>
              </w:rPr>
              <w:t>3)*</w:t>
            </w:r>
            <w:proofErr w:type="gramEnd"/>
          </w:p>
        </w:tc>
        <w:tc>
          <w:tcPr>
            <w:tcW w:w="5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71BCF199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b/>
                <w:bCs/>
                <w:kern w:val="0"/>
                <w:szCs w:val="21"/>
              </w:rPr>
              <w:t>Use</w:t>
            </w:r>
          </w:p>
        </w:tc>
      </w:tr>
      <w:tr w:rsidR="00596CEC" w:rsidRPr="00A552B7" w14:paraId="0BCF3DD4" w14:textId="77777777" w:rsidTr="002E16D7">
        <w:trPr>
          <w:trHeight w:val="310"/>
          <w:jc w:val="center"/>
        </w:trPr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65649182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4468-KO-UF</w:t>
            </w: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5E2F1219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left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TGGTGACGTTGTCCAGGTACTGC</w:t>
            </w:r>
          </w:p>
        </w:tc>
        <w:tc>
          <w:tcPr>
            <w:tcW w:w="57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4ED63C2C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 xml:space="preserve">Amplification of upstream homologous arm for deletion of </w:t>
            </w:r>
            <w:r w:rsidRPr="00A552B7">
              <w:rPr>
                <w:rFonts w:eastAsia="微软雅黑"/>
                <w:i/>
                <w:iCs/>
                <w:kern w:val="0"/>
                <w:szCs w:val="21"/>
              </w:rPr>
              <w:t>MXAN_4468</w:t>
            </w:r>
          </w:p>
        </w:tc>
      </w:tr>
      <w:tr w:rsidR="00596CEC" w:rsidRPr="00A552B7" w14:paraId="1245ACF6" w14:textId="77777777" w:rsidTr="002E16D7">
        <w:trPr>
          <w:trHeight w:val="310"/>
          <w:jc w:val="center"/>
        </w:trPr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28839953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4468-KO-UR</w:t>
            </w: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5B9DDE8A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left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GAGGTGCGCCGTGGGGGAACGTAGCAGCCGTGCG</w:t>
            </w:r>
          </w:p>
        </w:tc>
        <w:tc>
          <w:tcPr>
            <w:tcW w:w="57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26F48B8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</w:p>
        </w:tc>
      </w:tr>
      <w:tr w:rsidR="00596CEC" w:rsidRPr="00A552B7" w14:paraId="42E5AE20" w14:textId="77777777" w:rsidTr="002E16D7">
        <w:trPr>
          <w:trHeight w:val="310"/>
          <w:jc w:val="center"/>
        </w:trPr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16092559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4468-KO-DF</w:t>
            </w: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77EA81D9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left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CGCACGGCTGCTACGTTCCCCCACGGCGCACCTC</w:t>
            </w:r>
          </w:p>
        </w:tc>
        <w:tc>
          <w:tcPr>
            <w:tcW w:w="57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7A845CB6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 xml:space="preserve">Amplification of downstream homologous arm for deletion of </w:t>
            </w:r>
            <w:r w:rsidRPr="00A552B7">
              <w:rPr>
                <w:rFonts w:eastAsia="微软雅黑"/>
                <w:i/>
                <w:iCs/>
                <w:kern w:val="0"/>
                <w:szCs w:val="21"/>
              </w:rPr>
              <w:t>MXAN_4468</w:t>
            </w:r>
          </w:p>
        </w:tc>
      </w:tr>
      <w:tr w:rsidR="00596CEC" w:rsidRPr="00A552B7" w14:paraId="5BF723A4" w14:textId="77777777" w:rsidTr="002E16D7">
        <w:trPr>
          <w:trHeight w:val="330"/>
          <w:jc w:val="center"/>
        </w:trPr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0055CCC8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4468-KO-DR</w:t>
            </w: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769DCF3F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left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GGAGCGGGCCACCTGCT</w:t>
            </w:r>
          </w:p>
        </w:tc>
        <w:tc>
          <w:tcPr>
            <w:tcW w:w="57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F24A5BE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</w:p>
        </w:tc>
      </w:tr>
      <w:tr w:rsidR="00596CEC" w:rsidRPr="00A552B7" w14:paraId="3176E075" w14:textId="77777777" w:rsidTr="002E16D7">
        <w:trPr>
          <w:trHeight w:val="310"/>
          <w:jc w:val="center"/>
        </w:trPr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331F3E91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4468-OE-UF</w:t>
            </w: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50B02168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left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GCTCTAGACCGCGACCCTGTCGGATT</w:t>
            </w:r>
          </w:p>
        </w:tc>
        <w:tc>
          <w:tcPr>
            <w:tcW w:w="57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0FFE7FBB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 xml:space="preserve">PCR amplification of </w:t>
            </w:r>
            <w:proofErr w:type="spellStart"/>
            <w:r w:rsidRPr="00A552B7">
              <w:rPr>
                <w:rFonts w:eastAsia="微软雅黑"/>
                <w:i/>
                <w:iCs/>
                <w:kern w:val="0"/>
                <w:szCs w:val="21"/>
              </w:rPr>
              <w:t>pilA</w:t>
            </w:r>
            <w:proofErr w:type="spellEnd"/>
            <w:r w:rsidRPr="00A552B7">
              <w:rPr>
                <w:rFonts w:eastAsia="微软雅黑"/>
                <w:kern w:val="0"/>
                <w:szCs w:val="21"/>
              </w:rPr>
              <w:t xml:space="preserve"> promotor for fusion with </w:t>
            </w:r>
            <w:r w:rsidRPr="00A552B7">
              <w:rPr>
                <w:rFonts w:eastAsia="微软雅黑"/>
                <w:i/>
                <w:iCs/>
                <w:kern w:val="0"/>
                <w:szCs w:val="21"/>
              </w:rPr>
              <w:t>MXAN_4468</w:t>
            </w:r>
          </w:p>
        </w:tc>
      </w:tr>
      <w:tr w:rsidR="00596CEC" w:rsidRPr="00A552B7" w14:paraId="5499ED58" w14:textId="77777777" w:rsidTr="002E16D7">
        <w:trPr>
          <w:trHeight w:val="310"/>
          <w:jc w:val="center"/>
        </w:trPr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388DB2D5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lastRenderedPageBreak/>
              <w:t>4468-OE-UR</w:t>
            </w: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2F12766A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left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GCACCAGGACGGGCCAAGGGGGTCCTCAGAGAAGGTT</w:t>
            </w:r>
          </w:p>
        </w:tc>
        <w:tc>
          <w:tcPr>
            <w:tcW w:w="57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557C99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</w:p>
        </w:tc>
      </w:tr>
      <w:tr w:rsidR="00596CEC" w:rsidRPr="00A552B7" w14:paraId="5229C3BF" w14:textId="77777777" w:rsidTr="002E16D7">
        <w:trPr>
          <w:trHeight w:val="310"/>
          <w:jc w:val="center"/>
        </w:trPr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30333B3C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4468-OE-DF</w:t>
            </w: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387446B6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left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AACCTTCTCTGAGGACCCCCTTGGCCCGTCCTGGTGC</w:t>
            </w:r>
          </w:p>
        </w:tc>
        <w:tc>
          <w:tcPr>
            <w:tcW w:w="57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5FC98CC1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 xml:space="preserve">PCR amplification of </w:t>
            </w:r>
            <w:r w:rsidRPr="00A552B7">
              <w:rPr>
                <w:rFonts w:eastAsia="微软雅黑"/>
                <w:i/>
                <w:iCs/>
                <w:kern w:val="0"/>
                <w:szCs w:val="21"/>
              </w:rPr>
              <w:t>MXAN_4468</w:t>
            </w:r>
          </w:p>
        </w:tc>
      </w:tr>
      <w:tr w:rsidR="00596CEC" w:rsidRPr="00A552B7" w14:paraId="3A561E65" w14:textId="77777777" w:rsidTr="002E16D7">
        <w:trPr>
          <w:trHeight w:val="310"/>
          <w:jc w:val="center"/>
        </w:trPr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274744FD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4468-OE-DR</w:t>
            </w: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742E6623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left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GGAATTCCTATTGCGCGAAGCGGACC</w:t>
            </w:r>
          </w:p>
        </w:tc>
        <w:tc>
          <w:tcPr>
            <w:tcW w:w="57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31150D1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</w:p>
        </w:tc>
      </w:tr>
      <w:tr w:rsidR="00596CEC" w:rsidRPr="00A552B7" w14:paraId="06FD2D12" w14:textId="77777777" w:rsidTr="002E16D7">
        <w:trPr>
          <w:trHeight w:val="231"/>
          <w:jc w:val="center"/>
        </w:trPr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14D8D293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4468-67-P1-UP</w:t>
            </w: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5D1308A0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left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GGTCCGCTTCGCGCAATAG</w:t>
            </w:r>
          </w:p>
        </w:tc>
        <w:tc>
          <w:tcPr>
            <w:tcW w:w="57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3E3EB6F2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PCR amplification of the</w:t>
            </w:r>
            <w:r w:rsidRPr="00A552B7">
              <w:rPr>
                <w:rFonts w:eastAsia="微软雅黑"/>
                <w:i/>
                <w:iCs/>
                <w:kern w:val="0"/>
                <w:szCs w:val="21"/>
              </w:rPr>
              <w:t xml:space="preserve"> MXAN_4468-groEL2 </w:t>
            </w:r>
            <w:r w:rsidRPr="00A552B7">
              <w:rPr>
                <w:rFonts w:eastAsia="微软雅黑"/>
                <w:kern w:val="0"/>
                <w:szCs w:val="21"/>
              </w:rPr>
              <w:t>locus</w:t>
            </w:r>
            <w:r w:rsidRPr="00A552B7">
              <w:rPr>
                <w:rFonts w:eastAsia="微软雅黑"/>
                <w:kern w:val="0"/>
                <w:szCs w:val="21"/>
              </w:rPr>
              <w:t>（</w:t>
            </w:r>
            <w:r w:rsidRPr="00A552B7">
              <w:rPr>
                <w:rFonts w:eastAsia="微软雅黑"/>
                <w:kern w:val="0"/>
                <w:szCs w:val="21"/>
              </w:rPr>
              <w:t>P1</w:t>
            </w:r>
            <w:r w:rsidRPr="00A552B7">
              <w:rPr>
                <w:rFonts w:eastAsia="微软雅黑"/>
                <w:kern w:val="0"/>
                <w:szCs w:val="21"/>
              </w:rPr>
              <w:t>）</w:t>
            </w:r>
          </w:p>
        </w:tc>
      </w:tr>
      <w:tr w:rsidR="00596CEC" w:rsidRPr="00A552B7" w14:paraId="1597D9F2" w14:textId="77777777" w:rsidTr="002E16D7">
        <w:trPr>
          <w:trHeight w:val="329"/>
          <w:jc w:val="center"/>
        </w:trPr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39B6C622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4468-67-P1-DOWN</w:t>
            </w: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33DBE1D7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left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CTGGGGGATTTTACTAGTACGACAC</w:t>
            </w:r>
          </w:p>
        </w:tc>
        <w:tc>
          <w:tcPr>
            <w:tcW w:w="57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573C6A1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</w:p>
        </w:tc>
      </w:tr>
      <w:tr w:rsidR="00596CEC" w:rsidRPr="00A552B7" w14:paraId="7BB4204C" w14:textId="77777777" w:rsidTr="002E16D7">
        <w:trPr>
          <w:trHeight w:val="231"/>
          <w:jc w:val="center"/>
        </w:trPr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7D90C904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4468-67-P2-UP</w:t>
            </w: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367C8FD2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left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GGTCCGCTTCGCGCAATAG</w:t>
            </w:r>
          </w:p>
        </w:tc>
        <w:tc>
          <w:tcPr>
            <w:tcW w:w="57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63A63E62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 xml:space="preserve">PCR amplification of the </w:t>
            </w:r>
            <w:r w:rsidRPr="00A552B7">
              <w:rPr>
                <w:rFonts w:eastAsia="微软雅黑"/>
                <w:i/>
                <w:iCs/>
                <w:kern w:val="0"/>
                <w:szCs w:val="21"/>
              </w:rPr>
              <w:t>MXAN_4468-groEL2</w:t>
            </w:r>
            <w:r w:rsidRPr="00A552B7">
              <w:rPr>
                <w:rFonts w:eastAsia="微软雅黑"/>
                <w:kern w:val="0"/>
                <w:szCs w:val="21"/>
              </w:rPr>
              <w:t xml:space="preserve"> locus</w:t>
            </w:r>
            <w:r w:rsidRPr="00A552B7">
              <w:rPr>
                <w:rFonts w:eastAsia="微软雅黑"/>
                <w:kern w:val="0"/>
                <w:szCs w:val="21"/>
              </w:rPr>
              <w:t>（</w:t>
            </w:r>
            <w:r w:rsidRPr="00A552B7">
              <w:rPr>
                <w:rFonts w:eastAsia="微软雅黑"/>
                <w:kern w:val="0"/>
                <w:szCs w:val="21"/>
              </w:rPr>
              <w:t>P2</w:t>
            </w:r>
            <w:r w:rsidRPr="00A552B7">
              <w:rPr>
                <w:rFonts w:eastAsia="微软雅黑"/>
                <w:kern w:val="0"/>
                <w:szCs w:val="21"/>
              </w:rPr>
              <w:t>）</w:t>
            </w:r>
          </w:p>
        </w:tc>
      </w:tr>
      <w:tr w:rsidR="00596CEC" w:rsidRPr="00A552B7" w14:paraId="10CF14DF" w14:textId="77777777" w:rsidTr="002E16D7">
        <w:trPr>
          <w:trHeight w:val="329"/>
          <w:jc w:val="center"/>
        </w:trPr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4847F6A0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4468-67-P2-DOWN</w:t>
            </w: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0BCD2B13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left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GCGCGGACTGATGGAAGAAAA</w:t>
            </w:r>
          </w:p>
        </w:tc>
        <w:tc>
          <w:tcPr>
            <w:tcW w:w="57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8FA2E4D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</w:p>
        </w:tc>
      </w:tr>
      <w:tr w:rsidR="00596CEC" w:rsidRPr="00A552B7" w14:paraId="19566B08" w14:textId="77777777" w:rsidTr="002E16D7">
        <w:trPr>
          <w:trHeight w:val="310"/>
          <w:jc w:val="center"/>
        </w:trPr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73605AC4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4468-GTC-UP</w:t>
            </w: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52871467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left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CATCACCGTCTACGTGATGCCCCATATGGACG</w:t>
            </w:r>
          </w:p>
        </w:tc>
        <w:tc>
          <w:tcPr>
            <w:tcW w:w="57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23268F5B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 xml:space="preserve">PCR amplification of </w:t>
            </w:r>
            <w:r w:rsidRPr="00A552B7">
              <w:rPr>
                <w:rFonts w:eastAsia="微软雅黑"/>
                <w:i/>
                <w:iCs/>
                <w:kern w:val="0"/>
                <w:szCs w:val="21"/>
              </w:rPr>
              <w:t>MXAN_4468</w:t>
            </w:r>
            <w:r w:rsidRPr="00A552B7">
              <w:rPr>
                <w:rFonts w:eastAsia="微软雅黑"/>
                <w:kern w:val="0"/>
                <w:szCs w:val="21"/>
              </w:rPr>
              <w:t>（</w:t>
            </w:r>
            <w:r w:rsidRPr="00A552B7">
              <w:rPr>
                <w:rFonts w:eastAsia="微软雅黑"/>
                <w:kern w:val="0"/>
                <w:szCs w:val="21"/>
              </w:rPr>
              <w:t>61</w:t>
            </w:r>
            <w:r w:rsidRPr="00A552B7">
              <w:rPr>
                <w:rFonts w:eastAsia="微软雅黑"/>
                <w:kern w:val="0"/>
                <w:szCs w:val="21"/>
                <w:vertAlign w:val="superscript"/>
              </w:rPr>
              <w:t>st</w:t>
            </w:r>
            <w:r w:rsidRPr="00A552B7">
              <w:rPr>
                <w:rFonts w:eastAsia="微软雅黑"/>
                <w:kern w:val="0"/>
                <w:szCs w:val="21"/>
              </w:rPr>
              <w:t>，</w:t>
            </w:r>
            <w:r w:rsidRPr="00A552B7">
              <w:rPr>
                <w:rFonts w:eastAsia="微软雅黑"/>
                <w:kern w:val="0"/>
                <w:szCs w:val="21"/>
              </w:rPr>
              <w:t>GTC</w:t>
            </w:r>
            <w:r w:rsidRPr="00A552B7">
              <w:rPr>
                <w:rFonts w:eastAsia="微软雅黑"/>
                <w:kern w:val="0"/>
                <w:szCs w:val="21"/>
              </w:rPr>
              <w:t>）</w:t>
            </w:r>
          </w:p>
        </w:tc>
      </w:tr>
      <w:tr w:rsidR="00596CEC" w:rsidRPr="00A552B7" w14:paraId="67D4847C" w14:textId="77777777" w:rsidTr="002E16D7">
        <w:trPr>
          <w:trHeight w:val="310"/>
          <w:jc w:val="center"/>
        </w:trPr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2354C4A3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4468-GTC-DOWN</w:t>
            </w: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06085392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left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TCACGTAGACGGTGATGACCATGCTGACCTGG</w:t>
            </w:r>
          </w:p>
        </w:tc>
        <w:tc>
          <w:tcPr>
            <w:tcW w:w="57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7ABDEB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</w:p>
        </w:tc>
      </w:tr>
      <w:tr w:rsidR="00596CEC" w:rsidRPr="00A552B7" w14:paraId="5D30DB36" w14:textId="77777777" w:rsidTr="002E16D7">
        <w:trPr>
          <w:trHeight w:val="310"/>
          <w:jc w:val="center"/>
        </w:trPr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5EEB7804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4468-TTC-UP</w:t>
            </w: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0A680BAC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left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CATCACCTTCTACGTGATGCCCCATATGGACG</w:t>
            </w:r>
          </w:p>
        </w:tc>
        <w:tc>
          <w:tcPr>
            <w:tcW w:w="57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54946D45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 xml:space="preserve">PCR amplification of </w:t>
            </w:r>
            <w:r w:rsidRPr="00A552B7">
              <w:rPr>
                <w:rFonts w:eastAsia="微软雅黑"/>
                <w:i/>
                <w:iCs/>
                <w:kern w:val="0"/>
                <w:szCs w:val="21"/>
              </w:rPr>
              <w:t>MXAN_4468</w:t>
            </w:r>
            <w:r w:rsidRPr="00A552B7">
              <w:rPr>
                <w:rFonts w:eastAsia="微软雅黑"/>
                <w:kern w:val="0"/>
                <w:szCs w:val="21"/>
              </w:rPr>
              <w:t>（</w:t>
            </w:r>
            <w:r w:rsidRPr="00A552B7">
              <w:rPr>
                <w:rFonts w:eastAsia="微软雅黑"/>
                <w:kern w:val="0"/>
                <w:szCs w:val="21"/>
              </w:rPr>
              <w:t>61</w:t>
            </w:r>
            <w:r w:rsidRPr="00A552B7">
              <w:rPr>
                <w:rFonts w:eastAsia="微软雅黑"/>
                <w:kern w:val="0"/>
                <w:szCs w:val="21"/>
                <w:vertAlign w:val="superscript"/>
              </w:rPr>
              <w:t>st</w:t>
            </w:r>
            <w:r w:rsidRPr="00A552B7">
              <w:rPr>
                <w:rFonts w:eastAsia="微软雅黑"/>
                <w:kern w:val="0"/>
                <w:szCs w:val="21"/>
              </w:rPr>
              <w:t>，</w:t>
            </w:r>
            <w:r w:rsidRPr="00A552B7">
              <w:rPr>
                <w:rFonts w:eastAsia="微软雅黑"/>
                <w:kern w:val="0"/>
                <w:szCs w:val="21"/>
              </w:rPr>
              <w:t>TTC</w:t>
            </w:r>
            <w:r w:rsidRPr="00A552B7">
              <w:rPr>
                <w:rFonts w:eastAsia="微软雅黑"/>
                <w:kern w:val="0"/>
                <w:szCs w:val="21"/>
              </w:rPr>
              <w:t>）</w:t>
            </w:r>
          </w:p>
        </w:tc>
      </w:tr>
      <w:tr w:rsidR="00596CEC" w:rsidRPr="00A552B7" w14:paraId="4287D358" w14:textId="77777777" w:rsidTr="002E16D7">
        <w:trPr>
          <w:trHeight w:val="310"/>
          <w:jc w:val="center"/>
        </w:trPr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36569D14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4468-TTC-DOWN</w:t>
            </w: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33D4E8C6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left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TCACGTAGAAGGTGATGACCATGCTGACCTGG</w:t>
            </w:r>
          </w:p>
        </w:tc>
        <w:tc>
          <w:tcPr>
            <w:tcW w:w="57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9F2CBF9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</w:p>
        </w:tc>
      </w:tr>
      <w:tr w:rsidR="00596CEC" w:rsidRPr="00A552B7" w14:paraId="7990DAA0" w14:textId="77777777" w:rsidTr="002E16D7">
        <w:trPr>
          <w:trHeight w:val="310"/>
          <w:jc w:val="center"/>
        </w:trPr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6FC3A02C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EcoRⅠ-4468-up</w:t>
            </w: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3EE4A395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left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GGAATTCATGGCCCGTCCTGGTGC</w:t>
            </w:r>
          </w:p>
        </w:tc>
        <w:tc>
          <w:tcPr>
            <w:tcW w:w="57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64645EAC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 xml:space="preserve">PCR amplification of </w:t>
            </w:r>
            <w:r w:rsidRPr="00A552B7">
              <w:rPr>
                <w:rFonts w:eastAsia="微软雅黑"/>
                <w:i/>
                <w:iCs/>
                <w:kern w:val="0"/>
                <w:szCs w:val="21"/>
              </w:rPr>
              <w:t>MXAN_4468</w:t>
            </w:r>
            <w:r w:rsidRPr="00A552B7">
              <w:rPr>
                <w:rFonts w:eastAsia="微软雅黑"/>
                <w:kern w:val="0"/>
                <w:szCs w:val="21"/>
              </w:rPr>
              <w:t xml:space="preserve"> for construction of 4468-pET32a</w:t>
            </w:r>
          </w:p>
        </w:tc>
      </w:tr>
      <w:tr w:rsidR="00596CEC" w:rsidRPr="00A552B7" w14:paraId="4DBC0459" w14:textId="77777777" w:rsidTr="002E16D7">
        <w:trPr>
          <w:trHeight w:val="330"/>
          <w:jc w:val="center"/>
        </w:trPr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45202CC7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XhoⅠ-4468-down</w:t>
            </w: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7E62A37C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left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CCGCTCGAGCTATTGCGCGAAGCGGACC</w:t>
            </w:r>
          </w:p>
        </w:tc>
        <w:tc>
          <w:tcPr>
            <w:tcW w:w="57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926BA0B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</w:p>
        </w:tc>
      </w:tr>
      <w:tr w:rsidR="00596CEC" w:rsidRPr="00A552B7" w14:paraId="4EB489FD" w14:textId="77777777" w:rsidTr="002E16D7">
        <w:trPr>
          <w:trHeight w:val="310"/>
          <w:jc w:val="center"/>
        </w:trPr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40FFA7B1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NdeⅠ-4468-up</w:t>
            </w: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2AD11794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left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GGAATTCCATATGATGGCCCGTCCTGGTGC</w:t>
            </w:r>
          </w:p>
        </w:tc>
        <w:tc>
          <w:tcPr>
            <w:tcW w:w="57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32826048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 xml:space="preserve">PCR amplification of </w:t>
            </w:r>
            <w:r w:rsidRPr="00A552B7">
              <w:rPr>
                <w:rFonts w:eastAsia="微软雅黑"/>
                <w:i/>
                <w:iCs/>
                <w:kern w:val="0"/>
                <w:szCs w:val="21"/>
              </w:rPr>
              <w:t>MXAN_4468</w:t>
            </w:r>
            <w:r w:rsidRPr="00A552B7">
              <w:rPr>
                <w:rFonts w:eastAsia="微软雅黑"/>
                <w:kern w:val="0"/>
                <w:szCs w:val="21"/>
              </w:rPr>
              <w:t xml:space="preserve"> for construction of 4468-pMAL-c5X</w:t>
            </w:r>
          </w:p>
        </w:tc>
      </w:tr>
      <w:tr w:rsidR="00596CEC" w:rsidRPr="00A552B7" w14:paraId="7C75D845" w14:textId="77777777" w:rsidTr="002E16D7">
        <w:trPr>
          <w:trHeight w:val="330"/>
          <w:jc w:val="center"/>
        </w:trPr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7F1E94F5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BamHⅠ-4468-down</w:t>
            </w: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53458A57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left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CGGGATCCCTATTGCGCGAAGCGGACC</w:t>
            </w:r>
          </w:p>
        </w:tc>
        <w:tc>
          <w:tcPr>
            <w:tcW w:w="57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DD917E1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</w:p>
        </w:tc>
      </w:tr>
      <w:tr w:rsidR="00596CEC" w:rsidRPr="00A552B7" w14:paraId="554C6C6B" w14:textId="77777777" w:rsidTr="002E16D7">
        <w:trPr>
          <w:trHeight w:val="231"/>
          <w:jc w:val="center"/>
        </w:trPr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4FF6BE7C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groEL1-Q-up</w:t>
            </w: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47F678C8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left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CAAGGACGGTGTGACGGTCG</w:t>
            </w:r>
          </w:p>
        </w:tc>
        <w:tc>
          <w:tcPr>
            <w:tcW w:w="57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55847369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 xml:space="preserve">Transcriptional level detection of </w:t>
            </w:r>
            <w:r w:rsidRPr="00A552B7">
              <w:rPr>
                <w:rFonts w:eastAsia="微软雅黑"/>
                <w:i/>
                <w:iCs/>
                <w:kern w:val="0"/>
                <w:szCs w:val="21"/>
              </w:rPr>
              <w:t>groEL1</w:t>
            </w:r>
          </w:p>
        </w:tc>
      </w:tr>
      <w:tr w:rsidR="00596CEC" w:rsidRPr="00A552B7" w14:paraId="1005CA52" w14:textId="77777777" w:rsidTr="002E16D7">
        <w:trPr>
          <w:trHeight w:val="231"/>
          <w:jc w:val="center"/>
        </w:trPr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6FE82693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groEL1-Q-down</w:t>
            </w: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381CD036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left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CCTTGTCGATGCCGCGCTTG</w:t>
            </w:r>
          </w:p>
        </w:tc>
        <w:tc>
          <w:tcPr>
            <w:tcW w:w="57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46C765E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</w:p>
        </w:tc>
      </w:tr>
      <w:tr w:rsidR="00596CEC" w:rsidRPr="00A552B7" w14:paraId="3C490C2B" w14:textId="77777777" w:rsidTr="002E16D7">
        <w:trPr>
          <w:trHeight w:val="231"/>
          <w:jc w:val="center"/>
        </w:trPr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492F5AEB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groEL2-Q-up</w:t>
            </w: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38BFCCE0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left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GAAGAGCTTCGGCTCCCCCA</w:t>
            </w:r>
          </w:p>
        </w:tc>
        <w:tc>
          <w:tcPr>
            <w:tcW w:w="57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31238F9B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Transcriptional level detection of</w:t>
            </w:r>
            <w:r w:rsidRPr="00A552B7">
              <w:rPr>
                <w:rFonts w:eastAsia="微软雅黑"/>
                <w:i/>
                <w:iCs/>
                <w:kern w:val="0"/>
                <w:szCs w:val="21"/>
              </w:rPr>
              <w:t xml:space="preserve"> groEL2</w:t>
            </w:r>
          </w:p>
        </w:tc>
      </w:tr>
      <w:tr w:rsidR="00596CEC" w:rsidRPr="00A552B7" w14:paraId="7DABCC71" w14:textId="77777777" w:rsidTr="002E16D7">
        <w:trPr>
          <w:trHeight w:val="231"/>
          <w:jc w:val="center"/>
        </w:trPr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5964A5CF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groEL2-Q-down</w:t>
            </w: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0539EE63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left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TTGAGGTCCATCGGGCTGTG</w:t>
            </w:r>
          </w:p>
        </w:tc>
        <w:tc>
          <w:tcPr>
            <w:tcW w:w="57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A7B0CEE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</w:p>
        </w:tc>
      </w:tr>
      <w:tr w:rsidR="00596CEC" w:rsidRPr="00A552B7" w14:paraId="5ACCE1AB" w14:textId="77777777" w:rsidTr="002E16D7">
        <w:trPr>
          <w:trHeight w:val="310"/>
          <w:jc w:val="center"/>
        </w:trPr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42CEFDEA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4468-Q-up</w:t>
            </w: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19EFE562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left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AGTCCCGTGAACATCCTTGTCG</w:t>
            </w:r>
          </w:p>
        </w:tc>
        <w:tc>
          <w:tcPr>
            <w:tcW w:w="57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233F9F3E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 xml:space="preserve">Transcriptional level detection of </w:t>
            </w:r>
            <w:r w:rsidRPr="00A552B7">
              <w:rPr>
                <w:rFonts w:eastAsia="微软雅黑"/>
                <w:i/>
                <w:iCs/>
                <w:kern w:val="0"/>
                <w:szCs w:val="21"/>
              </w:rPr>
              <w:t>MXAN_4468</w:t>
            </w:r>
          </w:p>
        </w:tc>
      </w:tr>
      <w:tr w:rsidR="00596CEC" w:rsidRPr="00A552B7" w14:paraId="0D13B816" w14:textId="77777777" w:rsidTr="002E16D7">
        <w:trPr>
          <w:trHeight w:val="231"/>
          <w:jc w:val="center"/>
        </w:trPr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00FA364A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4468-Q-down</w:t>
            </w: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1A016E35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left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CGCCTTGAGCATCTCCGTG</w:t>
            </w:r>
          </w:p>
        </w:tc>
        <w:tc>
          <w:tcPr>
            <w:tcW w:w="57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3ED9902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</w:p>
        </w:tc>
      </w:tr>
      <w:tr w:rsidR="00596CEC" w:rsidRPr="00A552B7" w14:paraId="1DF6D086" w14:textId="77777777" w:rsidTr="002E16D7">
        <w:trPr>
          <w:trHeight w:val="231"/>
          <w:jc w:val="center"/>
        </w:trPr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4889D166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proofErr w:type="spellStart"/>
            <w:r w:rsidRPr="00A552B7">
              <w:rPr>
                <w:rFonts w:eastAsia="微软雅黑"/>
                <w:kern w:val="0"/>
                <w:szCs w:val="21"/>
              </w:rPr>
              <w:t>groES</w:t>
            </w:r>
            <w:proofErr w:type="spellEnd"/>
            <w:r w:rsidRPr="00A552B7">
              <w:rPr>
                <w:rFonts w:eastAsia="微软雅黑"/>
                <w:kern w:val="0"/>
                <w:szCs w:val="21"/>
              </w:rPr>
              <w:t>-Q-up</w:t>
            </w: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6A3312BD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left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TCGCCGAGGAGAACAAGACC</w:t>
            </w:r>
          </w:p>
        </w:tc>
        <w:tc>
          <w:tcPr>
            <w:tcW w:w="57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4462D0F3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Transcriptional level detection of</w:t>
            </w:r>
            <w:r w:rsidRPr="00A552B7">
              <w:rPr>
                <w:rFonts w:eastAsia="微软雅黑"/>
                <w:i/>
                <w:iCs/>
                <w:kern w:val="0"/>
                <w:szCs w:val="21"/>
              </w:rPr>
              <w:t xml:space="preserve"> </w:t>
            </w:r>
            <w:proofErr w:type="spellStart"/>
            <w:r w:rsidRPr="00A552B7">
              <w:rPr>
                <w:rFonts w:eastAsia="微软雅黑"/>
                <w:i/>
                <w:iCs/>
                <w:kern w:val="0"/>
                <w:szCs w:val="21"/>
              </w:rPr>
              <w:t>groES</w:t>
            </w:r>
            <w:proofErr w:type="spellEnd"/>
          </w:p>
        </w:tc>
      </w:tr>
      <w:tr w:rsidR="00596CEC" w:rsidRPr="00A552B7" w14:paraId="0AC72B7B" w14:textId="77777777" w:rsidTr="002E16D7">
        <w:trPr>
          <w:trHeight w:val="310"/>
          <w:jc w:val="center"/>
        </w:trPr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20AA5AC8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proofErr w:type="spellStart"/>
            <w:r w:rsidRPr="00A552B7">
              <w:rPr>
                <w:rFonts w:eastAsia="微软雅黑"/>
                <w:kern w:val="0"/>
                <w:szCs w:val="21"/>
              </w:rPr>
              <w:lastRenderedPageBreak/>
              <w:t>groES</w:t>
            </w:r>
            <w:proofErr w:type="spellEnd"/>
            <w:r w:rsidRPr="00A552B7">
              <w:rPr>
                <w:rFonts w:eastAsia="微软雅黑"/>
                <w:kern w:val="0"/>
                <w:szCs w:val="21"/>
              </w:rPr>
              <w:t>-Q-down</w:t>
            </w: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426963AD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left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CACGGAGGATGAGGTGCTCCT</w:t>
            </w:r>
          </w:p>
        </w:tc>
        <w:tc>
          <w:tcPr>
            <w:tcW w:w="57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021C674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</w:p>
        </w:tc>
      </w:tr>
      <w:tr w:rsidR="00596CEC" w:rsidRPr="00A552B7" w14:paraId="584264FF" w14:textId="77777777" w:rsidTr="002E16D7">
        <w:trPr>
          <w:trHeight w:val="231"/>
          <w:jc w:val="center"/>
        </w:trPr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15DBD146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proofErr w:type="spellStart"/>
            <w:r w:rsidRPr="00A552B7">
              <w:rPr>
                <w:rFonts w:eastAsia="微软雅黑"/>
                <w:kern w:val="0"/>
                <w:szCs w:val="21"/>
              </w:rPr>
              <w:t>gapA</w:t>
            </w:r>
            <w:proofErr w:type="spellEnd"/>
            <w:r w:rsidRPr="00A552B7">
              <w:rPr>
                <w:rFonts w:eastAsia="微软雅黑"/>
                <w:kern w:val="0"/>
                <w:szCs w:val="21"/>
              </w:rPr>
              <w:t>-Q-up</w:t>
            </w: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2CF817C3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left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GCCCTGGAAGAGCCTGAACG</w:t>
            </w:r>
          </w:p>
        </w:tc>
        <w:tc>
          <w:tcPr>
            <w:tcW w:w="579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44B4698F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Reference gene for transcriptional level detection</w:t>
            </w:r>
          </w:p>
        </w:tc>
      </w:tr>
      <w:tr w:rsidR="00596CEC" w:rsidRPr="00A552B7" w14:paraId="253CE73D" w14:textId="77777777" w:rsidTr="002E16D7">
        <w:trPr>
          <w:trHeight w:val="330"/>
          <w:jc w:val="center"/>
        </w:trPr>
        <w:tc>
          <w:tcPr>
            <w:tcW w:w="24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06296082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center"/>
              <w:rPr>
                <w:rFonts w:eastAsia="微软雅黑"/>
                <w:kern w:val="0"/>
                <w:szCs w:val="21"/>
              </w:rPr>
            </w:pPr>
            <w:proofErr w:type="spellStart"/>
            <w:r w:rsidRPr="00A552B7">
              <w:rPr>
                <w:rFonts w:eastAsia="微软雅黑"/>
                <w:kern w:val="0"/>
                <w:szCs w:val="21"/>
              </w:rPr>
              <w:t>gapA</w:t>
            </w:r>
            <w:proofErr w:type="spellEnd"/>
            <w:r w:rsidRPr="00A552B7">
              <w:rPr>
                <w:rFonts w:eastAsia="微软雅黑"/>
                <w:kern w:val="0"/>
                <w:szCs w:val="21"/>
              </w:rPr>
              <w:t>-Q-down</w:t>
            </w:r>
          </w:p>
        </w:tc>
        <w:tc>
          <w:tcPr>
            <w:tcW w:w="5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32" w:type="dxa"/>
              <w:bottom w:w="0" w:type="dxa"/>
              <w:right w:w="32" w:type="dxa"/>
            </w:tcMar>
            <w:vAlign w:val="center"/>
            <w:hideMark/>
          </w:tcPr>
          <w:p w14:paraId="7C6814D8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left"/>
              <w:rPr>
                <w:rFonts w:eastAsia="微软雅黑"/>
                <w:kern w:val="0"/>
                <w:szCs w:val="21"/>
              </w:rPr>
            </w:pPr>
            <w:r w:rsidRPr="00A552B7">
              <w:rPr>
                <w:rFonts w:eastAsia="微软雅黑"/>
                <w:kern w:val="0"/>
                <w:szCs w:val="21"/>
              </w:rPr>
              <w:t>TCGAGATGACGTGGTGCTTGG</w:t>
            </w:r>
          </w:p>
        </w:tc>
        <w:tc>
          <w:tcPr>
            <w:tcW w:w="579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FF49675" w14:textId="77777777" w:rsidR="00596CEC" w:rsidRPr="00A552B7" w:rsidRDefault="00596CEC" w:rsidP="002E16D7">
            <w:pPr>
              <w:widowControl/>
              <w:adjustRightInd w:val="0"/>
              <w:snapToGrid w:val="0"/>
              <w:spacing w:before="60" w:after="60"/>
              <w:jc w:val="left"/>
              <w:rPr>
                <w:rFonts w:eastAsia="微软雅黑"/>
                <w:kern w:val="0"/>
                <w:szCs w:val="21"/>
              </w:rPr>
            </w:pPr>
          </w:p>
        </w:tc>
      </w:tr>
    </w:tbl>
    <w:p w14:paraId="720A2EB9" w14:textId="182F81FB" w:rsidR="00D05974" w:rsidRPr="00596CEC" w:rsidRDefault="00D05974" w:rsidP="00596CEC">
      <w:pPr>
        <w:widowControl/>
        <w:jc w:val="left"/>
        <w:rPr>
          <w:kern w:val="0"/>
          <w:sz w:val="24"/>
        </w:rPr>
      </w:pPr>
    </w:p>
    <w:sectPr w:rsidR="00D05974" w:rsidRPr="00596CEC" w:rsidSect="00A552B7">
      <w:pgSz w:w="16838" w:h="11906" w:orient="landscape"/>
      <w:pgMar w:top="1474" w:right="1440" w:bottom="147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5CE614" w14:textId="77777777" w:rsidR="00E11691" w:rsidRDefault="00E11691" w:rsidP="00283108">
      <w:r>
        <w:separator/>
      </w:r>
    </w:p>
  </w:endnote>
  <w:endnote w:type="continuationSeparator" w:id="0">
    <w:p w14:paraId="394950B4" w14:textId="77777777" w:rsidR="00E11691" w:rsidRDefault="00E11691" w:rsidP="002831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6DD995" w14:textId="77777777" w:rsidR="00E11691" w:rsidRDefault="00E11691" w:rsidP="00283108">
      <w:r>
        <w:separator/>
      </w:r>
    </w:p>
  </w:footnote>
  <w:footnote w:type="continuationSeparator" w:id="0">
    <w:p w14:paraId="454BE587" w14:textId="77777777" w:rsidR="00E11691" w:rsidRDefault="00E11691" w:rsidP="0028310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30533"/>
    <w:multiLevelType w:val="multilevel"/>
    <w:tmpl w:val="63EA8CBE"/>
    <w:lvl w:ilvl="0">
      <w:start w:val="2"/>
      <w:numFmt w:val="decimal"/>
      <w:lvlText w:val="%1"/>
      <w:lvlJc w:val="left"/>
      <w:pPr>
        <w:tabs>
          <w:tab w:val="num" w:pos="630"/>
        </w:tabs>
        <w:ind w:left="630" w:hanging="630"/>
      </w:pPr>
      <w:rPr>
        <w:rFonts w:hint="default"/>
      </w:rPr>
    </w:lvl>
    <w:lvl w:ilvl="1">
      <w:start w:val="3"/>
      <w:numFmt w:val="decimal"/>
      <w:lvlText w:val="%1.%2"/>
      <w:lvlJc w:val="left"/>
      <w:pPr>
        <w:tabs>
          <w:tab w:val="num" w:pos="630"/>
        </w:tabs>
        <w:ind w:left="630" w:hanging="63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-360"/>
        </w:tabs>
        <w:ind w:left="-3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-900"/>
        </w:tabs>
        <w:ind w:left="-9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-1080"/>
        </w:tabs>
        <w:ind w:left="-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-1620"/>
        </w:tabs>
        <w:ind w:left="-1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-1800"/>
        </w:tabs>
        <w:ind w:left="-18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-2340"/>
        </w:tabs>
        <w:ind w:left="-23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-2520"/>
        </w:tabs>
        <w:ind w:left="-2520" w:hanging="1800"/>
      </w:pPr>
      <w:rPr>
        <w:rFonts w:hint="default"/>
      </w:rPr>
    </w:lvl>
  </w:abstractNum>
  <w:abstractNum w:abstractNumId="1" w15:restartNumberingAfterBreak="0">
    <w:nsid w:val="0C04261A"/>
    <w:multiLevelType w:val="multilevel"/>
    <w:tmpl w:val="7F7C5D4C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810"/>
        </w:tabs>
        <w:ind w:left="81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620"/>
        </w:tabs>
        <w:ind w:left="16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2070"/>
        </w:tabs>
        <w:ind w:left="207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2880"/>
        </w:tabs>
        <w:ind w:left="28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330"/>
        </w:tabs>
        <w:ind w:left="33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4140"/>
        </w:tabs>
        <w:ind w:left="41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4590"/>
        </w:tabs>
        <w:ind w:left="459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5400"/>
        </w:tabs>
        <w:ind w:left="5400" w:hanging="1800"/>
      </w:pPr>
      <w:rPr>
        <w:rFonts w:hint="default"/>
      </w:rPr>
    </w:lvl>
  </w:abstractNum>
  <w:abstractNum w:abstractNumId="2" w15:restartNumberingAfterBreak="0">
    <w:nsid w:val="25474211"/>
    <w:multiLevelType w:val="hybridMultilevel"/>
    <w:tmpl w:val="7304FEBC"/>
    <w:lvl w:ilvl="0" w:tplc="05C6C56C">
      <w:start w:val="1"/>
      <w:numFmt w:val="decimal"/>
      <w:lvlText w:val="%1."/>
      <w:lvlJc w:val="left"/>
      <w:pPr>
        <w:ind w:left="360" w:hanging="360"/>
      </w:pPr>
      <w:rPr>
        <w:rFonts w:hint="default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79E7FDE"/>
    <w:multiLevelType w:val="hybridMultilevel"/>
    <w:tmpl w:val="2A6CD8DA"/>
    <w:lvl w:ilvl="0" w:tplc="C200EB7C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lang w:val="it-I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3237B97"/>
    <w:multiLevelType w:val="hybridMultilevel"/>
    <w:tmpl w:val="2A6CD8DA"/>
    <w:lvl w:ilvl="0" w:tplc="C200EB7C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/>
        <w:lang w:val="it-I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0673C1C"/>
    <w:multiLevelType w:val="hybridMultilevel"/>
    <w:tmpl w:val="C600A950"/>
    <w:lvl w:ilvl="0" w:tplc="E164473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inorEastAsia" w:hAnsi="Times New Roman" w:cs="Times New Roman"/>
      </w:rPr>
    </w:lvl>
    <w:lvl w:ilvl="1" w:tplc="7E78653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BA2AEA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492979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A54BA4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DBE36D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9581D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986C40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99EA96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1E0414B"/>
    <w:multiLevelType w:val="multilevel"/>
    <w:tmpl w:val="1D162578"/>
    <w:lvl w:ilvl="0">
      <w:start w:val="2"/>
      <w:numFmt w:val="decimal"/>
      <w:lvlText w:val="%1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7" w15:restartNumberingAfterBreak="0">
    <w:nsid w:val="52A24A8E"/>
    <w:multiLevelType w:val="hybridMultilevel"/>
    <w:tmpl w:val="460A6678"/>
    <w:lvl w:ilvl="0" w:tplc="91889694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eastAsiaTheme="minorEastAsia" w:hAnsi="Times New Roman" w:cs="Times New Roman"/>
      </w:rPr>
    </w:lvl>
    <w:lvl w:ilvl="1" w:tplc="7E786532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BBA2AEA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492979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A54BA42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2DBE36D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59581D4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6986C40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99EA96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1187E12"/>
    <w:multiLevelType w:val="hybridMultilevel"/>
    <w:tmpl w:val="9F0C34E2"/>
    <w:lvl w:ilvl="0" w:tplc="8D684B78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hint="default"/>
        <w:sz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3"/>
  </w:num>
  <w:num w:numId="5">
    <w:abstractNumId w:val="4"/>
  </w:num>
  <w:num w:numId="6">
    <w:abstractNumId w:val="2"/>
  </w:num>
  <w:num w:numId="7">
    <w:abstractNumId w:val="8"/>
  </w:num>
  <w:num w:numId="8">
    <w:abstractNumId w:val="5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A0NjY1tTA3NjA3MLJU0lEKTi0uzszPAykwqwUAzalxWywAAAA="/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NAS&lt;/Style&gt;&lt;LeftDelim&gt;{&lt;/LeftDelim&gt;&lt;RightDelim&gt;}&lt;/RightDelim&gt;&lt;FontName&gt;宋体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wza20fz10p5zxeataupwa560sr0a05vf0pd&quot;&gt;My EndNote Library Copy&lt;record-ids&gt;&lt;item&gt;20&lt;/item&gt;&lt;item&gt;38&lt;/item&gt;&lt;item&gt;39&lt;/item&gt;&lt;item&gt;154&lt;/item&gt;&lt;item&gt;161&lt;/item&gt;&lt;item&gt;171&lt;/item&gt;&lt;item&gt;182&lt;/item&gt;&lt;item&gt;183&lt;/item&gt;&lt;item&gt;184&lt;/item&gt;&lt;item&gt;185&lt;/item&gt;&lt;item&gt;193&lt;/item&gt;&lt;item&gt;233&lt;/item&gt;&lt;item&gt;234&lt;/item&gt;&lt;item&gt;235&lt;/item&gt;&lt;item&gt;277&lt;/item&gt;&lt;item&gt;281&lt;/item&gt;&lt;item&gt;283&lt;/item&gt;&lt;item&gt;284&lt;/item&gt;&lt;item&gt;285&lt;/item&gt;&lt;item&gt;301&lt;/item&gt;&lt;item&gt;309&lt;/item&gt;&lt;item&gt;349&lt;/item&gt;&lt;item&gt;350&lt;/item&gt;&lt;item&gt;351&lt;/item&gt;&lt;item&gt;352&lt;/item&gt;&lt;item&gt;355&lt;/item&gt;&lt;item&gt;356&lt;/item&gt;&lt;/record-ids&gt;&lt;/item&gt;&lt;/Libraries&gt;"/>
  </w:docVars>
  <w:rsids>
    <w:rsidRoot w:val="001C029E"/>
    <w:rsid w:val="000029FC"/>
    <w:rsid w:val="00003C45"/>
    <w:rsid w:val="00004A93"/>
    <w:rsid w:val="0001024E"/>
    <w:rsid w:val="000157E5"/>
    <w:rsid w:val="00015C96"/>
    <w:rsid w:val="00017143"/>
    <w:rsid w:val="00017583"/>
    <w:rsid w:val="000206BD"/>
    <w:rsid w:val="00022482"/>
    <w:rsid w:val="000229C5"/>
    <w:rsid w:val="000234BD"/>
    <w:rsid w:val="0002353D"/>
    <w:rsid w:val="00024E19"/>
    <w:rsid w:val="00026D88"/>
    <w:rsid w:val="00030165"/>
    <w:rsid w:val="00032AEF"/>
    <w:rsid w:val="00035AB7"/>
    <w:rsid w:val="00035B34"/>
    <w:rsid w:val="00041067"/>
    <w:rsid w:val="0004379E"/>
    <w:rsid w:val="00043F03"/>
    <w:rsid w:val="00044159"/>
    <w:rsid w:val="00044364"/>
    <w:rsid w:val="000461C6"/>
    <w:rsid w:val="00046AC6"/>
    <w:rsid w:val="00047F05"/>
    <w:rsid w:val="0005064C"/>
    <w:rsid w:val="00053A6B"/>
    <w:rsid w:val="00053AE5"/>
    <w:rsid w:val="00053DDF"/>
    <w:rsid w:val="000547F7"/>
    <w:rsid w:val="00054DF7"/>
    <w:rsid w:val="00060709"/>
    <w:rsid w:val="00060797"/>
    <w:rsid w:val="0006175F"/>
    <w:rsid w:val="00061820"/>
    <w:rsid w:val="00063680"/>
    <w:rsid w:val="00064061"/>
    <w:rsid w:val="00066E43"/>
    <w:rsid w:val="00074050"/>
    <w:rsid w:val="0007439A"/>
    <w:rsid w:val="00074439"/>
    <w:rsid w:val="00074C6E"/>
    <w:rsid w:val="000758CE"/>
    <w:rsid w:val="00076527"/>
    <w:rsid w:val="00082846"/>
    <w:rsid w:val="00083D8B"/>
    <w:rsid w:val="00085E46"/>
    <w:rsid w:val="00087C9C"/>
    <w:rsid w:val="00091037"/>
    <w:rsid w:val="000A01ED"/>
    <w:rsid w:val="000A0209"/>
    <w:rsid w:val="000A1381"/>
    <w:rsid w:val="000A318C"/>
    <w:rsid w:val="000A7226"/>
    <w:rsid w:val="000A7764"/>
    <w:rsid w:val="000B075A"/>
    <w:rsid w:val="000B0B37"/>
    <w:rsid w:val="000B4606"/>
    <w:rsid w:val="000B4D87"/>
    <w:rsid w:val="000B54B2"/>
    <w:rsid w:val="000B5861"/>
    <w:rsid w:val="000B6F8C"/>
    <w:rsid w:val="000C0285"/>
    <w:rsid w:val="000C4182"/>
    <w:rsid w:val="000C542C"/>
    <w:rsid w:val="000C5525"/>
    <w:rsid w:val="000C6845"/>
    <w:rsid w:val="000C6C7D"/>
    <w:rsid w:val="000D0A1B"/>
    <w:rsid w:val="000D1028"/>
    <w:rsid w:val="000D123D"/>
    <w:rsid w:val="000D13D6"/>
    <w:rsid w:val="000D2758"/>
    <w:rsid w:val="000D4B46"/>
    <w:rsid w:val="000D60FF"/>
    <w:rsid w:val="000D62AF"/>
    <w:rsid w:val="000E011A"/>
    <w:rsid w:val="000E099E"/>
    <w:rsid w:val="000E0D55"/>
    <w:rsid w:val="000E20DA"/>
    <w:rsid w:val="000E2756"/>
    <w:rsid w:val="000E3E64"/>
    <w:rsid w:val="000F0D3D"/>
    <w:rsid w:val="000F0DDA"/>
    <w:rsid w:val="000F7ECF"/>
    <w:rsid w:val="0010081E"/>
    <w:rsid w:val="00105E4A"/>
    <w:rsid w:val="00106406"/>
    <w:rsid w:val="00106AAA"/>
    <w:rsid w:val="00106FD6"/>
    <w:rsid w:val="00107F8C"/>
    <w:rsid w:val="0011204B"/>
    <w:rsid w:val="00114966"/>
    <w:rsid w:val="00115232"/>
    <w:rsid w:val="00123F60"/>
    <w:rsid w:val="00124144"/>
    <w:rsid w:val="00124FF8"/>
    <w:rsid w:val="001250FB"/>
    <w:rsid w:val="001254A1"/>
    <w:rsid w:val="00132889"/>
    <w:rsid w:val="001328F8"/>
    <w:rsid w:val="00135F38"/>
    <w:rsid w:val="00136282"/>
    <w:rsid w:val="00140202"/>
    <w:rsid w:val="001413BA"/>
    <w:rsid w:val="001424BC"/>
    <w:rsid w:val="001429F6"/>
    <w:rsid w:val="00144BCB"/>
    <w:rsid w:val="00146C0A"/>
    <w:rsid w:val="001518C7"/>
    <w:rsid w:val="00152692"/>
    <w:rsid w:val="001571DC"/>
    <w:rsid w:val="00165004"/>
    <w:rsid w:val="00167899"/>
    <w:rsid w:val="00174BE4"/>
    <w:rsid w:val="0017643A"/>
    <w:rsid w:val="001774E0"/>
    <w:rsid w:val="00177733"/>
    <w:rsid w:val="001818CE"/>
    <w:rsid w:val="00181CD7"/>
    <w:rsid w:val="0018332F"/>
    <w:rsid w:val="00183FDD"/>
    <w:rsid w:val="00187223"/>
    <w:rsid w:val="001903B0"/>
    <w:rsid w:val="00194927"/>
    <w:rsid w:val="00195D6F"/>
    <w:rsid w:val="00197F6E"/>
    <w:rsid w:val="001A08C0"/>
    <w:rsid w:val="001A2E9F"/>
    <w:rsid w:val="001A4165"/>
    <w:rsid w:val="001A54BE"/>
    <w:rsid w:val="001B20B8"/>
    <w:rsid w:val="001C029E"/>
    <w:rsid w:val="001C1410"/>
    <w:rsid w:val="001C1FB8"/>
    <w:rsid w:val="001C213E"/>
    <w:rsid w:val="001C352A"/>
    <w:rsid w:val="001D24F8"/>
    <w:rsid w:val="001D4A8D"/>
    <w:rsid w:val="001D5FBE"/>
    <w:rsid w:val="001D6037"/>
    <w:rsid w:val="001E5046"/>
    <w:rsid w:val="001E50AB"/>
    <w:rsid w:val="001E5501"/>
    <w:rsid w:val="001E58DF"/>
    <w:rsid w:val="001E694E"/>
    <w:rsid w:val="001F2772"/>
    <w:rsid w:val="001F69DA"/>
    <w:rsid w:val="00200D04"/>
    <w:rsid w:val="00202B42"/>
    <w:rsid w:val="002039CF"/>
    <w:rsid w:val="002049C1"/>
    <w:rsid w:val="00205396"/>
    <w:rsid w:val="00207DB3"/>
    <w:rsid w:val="00211192"/>
    <w:rsid w:val="00213D6B"/>
    <w:rsid w:val="00217FEF"/>
    <w:rsid w:val="00222885"/>
    <w:rsid w:val="00222F08"/>
    <w:rsid w:val="00225244"/>
    <w:rsid w:val="00226BD6"/>
    <w:rsid w:val="00227E4C"/>
    <w:rsid w:val="002337F6"/>
    <w:rsid w:val="00237088"/>
    <w:rsid w:val="002401B8"/>
    <w:rsid w:val="0024025D"/>
    <w:rsid w:val="0024042E"/>
    <w:rsid w:val="00240D15"/>
    <w:rsid w:val="002410F4"/>
    <w:rsid w:val="00242DC0"/>
    <w:rsid w:val="00242E46"/>
    <w:rsid w:val="00245954"/>
    <w:rsid w:val="0024660F"/>
    <w:rsid w:val="00246B2F"/>
    <w:rsid w:val="002470B7"/>
    <w:rsid w:val="002507EC"/>
    <w:rsid w:val="00250F71"/>
    <w:rsid w:val="002518CD"/>
    <w:rsid w:val="00251D38"/>
    <w:rsid w:val="002529A6"/>
    <w:rsid w:val="00253D0C"/>
    <w:rsid w:val="00254F4F"/>
    <w:rsid w:val="00255347"/>
    <w:rsid w:val="00256BF0"/>
    <w:rsid w:val="00256E00"/>
    <w:rsid w:val="0025715A"/>
    <w:rsid w:val="00260223"/>
    <w:rsid w:val="00260947"/>
    <w:rsid w:val="00264CA3"/>
    <w:rsid w:val="00267AE1"/>
    <w:rsid w:val="00270A1F"/>
    <w:rsid w:val="00270BDA"/>
    <w:rsid w:val="002711A5"/>
    <w:rsid w:val="00271950"/>
    <w:rsid w:val="00271FF3"/>
    <w:rsid w:val="0027734D"/>
    <w:rsid w:val="00281787"/>
    <w:rsid w:val="00283108"/>
    <w:rsid w:val="002837C4"/>
    <w:rsid w:val="002839B5"/>
    <w:rsid w:val="002849B6"/>
    <w:rsid w:val="0028670B"/>
    <w:rsid w:val="00286A80"/>
    <w:rsid w:val="00292B61"/>
    <w:rsid w:val="002944D0"/>
    <w:rsid w:val="00296867"/>
    <w:rsid w:val="0029754E"/>
    <w:rsid w:val="002977C0"/>
    <w:rsid w:val="00297FAA"/>
    <w:rsid w:val="002A128E"/>
    <w:rsid w:val="002A3039"/>
    <w:rsid w:val="002A3D9E"/>
    <w:rsid w:val="002A4203"/>
    <w:rsid w:val="002A6F78"/>
    <w:rsid w:val="002B0B48"/>
    <w:rsid w:val="002C7142"/>
    <w:rsid w:val="002D1350"/>
    <w:rsid w:val="002D260F"/>
    <w:rsid w:val="002D272D"/>
    <w:rsid w:val="002D53B8"/>
    <w:rsid w:val="002E0306"/>
    <w:rsid w:val="002E0CA6"/>
    <w:rsid w:val="002E0E62"/>
    <w:rsid w:val="002E2EA9"/>
    <w:rsid w:val="002E447D"/>
    <w:rsid w:val="002E5178"/>
    <w:rsid w:val="002E5810"/>
    <w:rsid w:val="002F0575"/>
    <w:rsid w:val="002F1E5D"/>
    <w:rsid w:val="002F42A3"/>
    <w:rsid w:val="002F5238"/>
    <w:rsid w:val="002F57D6"/>
    <w:rsid w:val="002F6066"/>
    <w:rsid w:val="00300050"/>
    <w:rsid w:val="00302A59"/>
    <w:rsid w:val="00304A17"/>
    <w:rsid w:val="00304ACA"/>
    <w:rsid w:val="00305F19"/>
    <w:rsid w:val="00310C1A"/>
    <w:rsid w:val="003121F9"/>
    <w:rsid w:val="00313586"/>
    <w:rsid w:val="0031439C"/>
    <w:rsid w:val="00321A97"/>
    <w:rsid w:val="0032206E"/>
    <w:rsid w:val="003304B0"/>
    <w:rsid w:val="00331B73"/>
    <w:rsid w:val="00333052"/>
    <w:rsid w:val="00333C98"/>
    <w:rsid w:val="00335EA3"/>
    <w:rsid w:val="00344E29"/>
    <w:rsid w:val="003505B1"/>
    <w:rsid w:val="00354F3D"/>
    <w:rsid w:val="00355320"/>
    <w:rsid w:val="00360A8E"/>
    <w:rsid w:val="00361A35"/>
    <w:rsid w:val="003648A3"/>
    <w:rsid w:val="00366917"/>
    <w:rsid w:val="0036778B"/>
    <w:rsid w:val="003747D0"/>
    <w:rsid w:val="00374FF8"/>
    <w:rsid w:val="00375454"/>
    <w:rsid w:val="00380F94"/>
    <w:rsid w:val="0038177E"/>
    <w:rsid w:val="00382FBE"/>
    <w:rsid w:val="00383E83"/>
    <w:rsid w:val="00385EB5"/>
    <w:rsid w:val="00387CD9"/>
    <w:rsid w:val="003908EC"/>
    <w:rsid w:val="00393A84"/>
    <w:rsid w:val="0039550A"/>
    <w:rsid w:val="00395E05"/>
    <w:rsid w:val="00397233"/>
    <w:rsid w:val="00397630"/>
    <w:rsid w:val="0039770E"/>
    <w:rsid w:val="003A1578"/>
    <w:rsid w:val="003A1771"/>
    <w:rsid w:val="003A248E"/>
    <w:rsid w:val="003A6731"/>
    <w:rsid w:val="003B1F8E"/>
    <w:rsid w:val="003B342E"/>
    <w:rsid w:val="003B7D61"/>
    <w:rsid w:val="003C1B19"/>
    <w:rsid w:val="003C4457"/>
    <w:rsid w:val="003C6643"/>
    <w:rsid w:val="003C6818"/>
    <w:rsid w:val="003C7D97"/>
    <w:rsid w:val="003D0162"/>
    <w:rsid w:val="003D0CAB"/>
    <w:rsid w:val="003D5DCF"/>
    <w:rsid w:val="003D668B"/>
    <w:rsid w:val="003D7565"/>
    <w:rsid w:val="003E68F9"/>
    <w:rsid w:val="003F2408"/>
    <w:rsid w:val="003F2BD3"/>
    <w:rsid w:val="003F3030"/>
    <w:rsid w:val="003F4231"/>
    <w:rsid w:val="003F4412"/>
    <w:rsid w:val="003F45D5"/>
    <w:rsid w:val="003F6287"/>
    <w:rsid w:val="003F7D57"/>
    <w:rsid w:val="003F7D69"/>
    <w:rsid w:val="00403012"/>
    <w:rsid w:val="00404964"/>
    <w:rsid w:val="00404C89"/>
    <w:rsid w:val="00405FD7"/>
    <w:rsid w:val="00407357"/>
    <w:rsid w:val="0040762E"/>
    <w:rsid w:val="00407EA8"/>
    <w:rsid w:val="00412524"/>
    <w:rsid w:val="00414668"/>
    <w:rsid w:val="004177A1"/>
    <w:rsid w:val="0042168E"/>
    <w:rsid w:val="00426356"/>
    <w:rsid w:val="00431048"/>
    <w:rsid w:val="00431B2D"/>
    <w:rsid w:val="004337EC"/>
    <w:rsid w:val="004342B1"/>
    <w:rsid w:val="00435D74"/>
    <w:rsid w:val="00436FF0"/>
    <w:rsid w:val="00441F1F"/>
    <w:rsid w:val="00442B78"/>
    <w:rsid w:val="00443F8E"/>
    <w:rsid w:val="00446730"/>
    <w:rsid w:val="004477EF"/>
    <w:rsid w:val="004477F2"/>
    <w:rsid w:val="00447DBE"/>
    <w:rsid w:val="004531D5"/>
    <w:rsid w:val="00457838"/>
    <w:rsid w:val="00457A14"/>
    <w:rsid w:val="00460E45"/>
    <w:rsid w:val="004611B0"/>
    <w:rsid w:val="00463086"/>
    <w:rsid w:val="0046354E"/>
    <w:rsid w:val="00463957"/>
    <w:rsid w:val="00467196"/>
    <w:rsid w:val="00477CBA"/>
    <w:rsid w:val="00481717"/>
    <w:rsid w:val="00482E5C"/>
    <w:rsid w:val="0048436B"/>
    <w:rsid w:val="00484717"/>
    <w:rsid w:val="00486121"/>
    <w:rsid w:val="00486990"/>
    <w:rsid w:val="00490057"/>
    <w:rsid w:val="004945E4"/>
    <w:rsid w:val="00495A85"/>
    <w:rsid w:val="004A492A"/>
    <w:rsid w:val="004B0A2F"/>
    <w:rsid w:val="004B1296"/>
    <w:rsid w:val="004B1739"/>
    <w:rsid w:val="004B2120"/>
    <w:rsid w:val="004B6836"/>
    <w:rsid w:val="004C028D"/>
    <w:rsid w:val="004C1E0A"/>
    <w:rsid w:val="004C21F5"/>
    <w:rsid w:val="004C2260"/>
    <w:rsid w:val="004C29A7"/>
    <w:rsid w:val="004C37AA"/>
    <w:rsid w:val="004C4630"/>
    <w:rsid w:val="004D1C8E"/>
    <w:rsid w:val="004D2091"/>
    <w:rsid w:val="004D2909"/>
    <w:rsid w:val="004D65C9"/>
    <w:rsid w:val="004D7CFF"/>
    <w:rsid w:val="004E0688"/>
    <w:rsid w:val="004E3C45"/>
    <w:rsid w:val="004E76EA"/>
    <w:rsid w:val="004F1301"/>
    <w:rsid w:val="004F2797"/>
    <w:rsid w:val="004F2B16"/>
    <w:rsid w:val="004F33C2"/>
    <w:rsid w:val="004F790A"/>
    <w:rsid w:val="0050040C"/>
    <w:rsid w:val="00502A06"/>
    <w:rsid w:val="0050615B"/>
    <w:rsid w:val="005073E5"/>
    <w:rsid w:val="00512BCC"/>
    <w:rsid w:val="005214A5"/>
    <w:rsid w:val="00523504"/>
    <w:rsid w:val="00526EBE"/>
    <w:rsid w:val="00527545"/>
    <w:rsid w:val="00527DBB"/>
    <w:rsid w:val="005319BB"/>
    <w:rsid w:val="00532246"/>
    <w:rsid w:val="00532729"/>
    <w:rsid w:val="0053358D"/>
    <w:rsid w:val="00533A35"/>
    <w:rsid w:val="00534789"/>
    <w:rsid w:val="00535A8C"/>
    <w:rsid w:val="005370B9"/>
    <w:rsid w:val="00537E06"/>
    <w:rsid w:val="0054520A"/>
    <w:rsid w:val="005469AE"/>
    <w:rsid w:val="00552701"/>
    <w:rsid w:val="00552A89"/>
    <w:rsid w:val="005534AC"/>
    <w:rsid w:val="0055543D"/>
    <w:rsid w:val="0056772E"/>
    <w:rsid w:val="00570FD1"/>
    <w:rsid w:val="005724D8"/>
    <w:rsid w:val="005725B4"/>
    <w:rsid w:val="00572B04"/>
    <w:rsid w:val="00573276"/>
    <w:rsid w:val="00574645"/>
    <w:rsid w:val="00574A84"/>
    <w:rsid w:val="00575D46"/>
    <w:rsid w:val="00576D21"/>
    <w:rsid w:val="00577CBA"/>
    <w:rsid w:val="00580BA2"/>
    <w:rsid w:val="005856E2"/>
    <w:rsid w:val="005901F0"/>
    <w:rsid w:val="00593ED1"/>
    <w:rsid w:val="00596A54"/>
    <w:rsid w:val="00596CEC"/>
    <w:rsid w:val="00596F7B"/>
    <w:rsid w:val="00597547"/>
    <w:rsid w:val="005A132D"/>
    <w:rsid w:val="005A2319"/>
    <w:rsid w:val="005A2DDA"/>
    <w:rsid w:val="005A340E"/>
    <w:rsid w:val="005A4BC8"/>
    <w:rsid w:val="005A4BFB"/>
    <w:rsid w:val="005B3C96"/>
    <w:rsid w:val="005B4022"/>
    <w:rsid w:val="005B5A4E"/>
    <w:rsid w:val="005B7C0D"/>
    <w:rsid w:val="005C1853"/>
    <w:rsid w:val="005C372D"/>
    <w:rsid w:val="005C72E8"/>
    <w:rsid w:val="005C7307"/>
    <w:rsid w:val="005D3327"/>
    <w:rsid w:val="005D3D25"/>
    <w:rsid w:val="005D70F9"/>
    <w:rsid w:val="005E13E9"/>
    <w:rsid w:val="005E2688"/>
    <w:rsid w:val="005E3BFF"/>
    <w:rsid w:val="005E3E30"/>
    <w:rsid w:val="005E41CE"/>
    <w:rsid w:val="005F2724"/>
    <w:rsid w:val="005F2E32"/>
    <w:rsid w:val="005F5FD2"/>
    <w:rsid w:val="005F760B"/>
    <w:rsid w:val="00603848"/>
    <w:rsid w:val="006060A2"/>
    <w:rsid w:val="00607179"/>
    <w:rsid w:val="006077F6"/>
    <w:rsid w:val="00607D46"/>
    <w:rsid w:val="0061034B"/>
    <w:rsid w:val="00620EA9"/>
    <w:rsid w:val="006231FD"/>
    <w:rsid w:val="006235C8"/>
    <w:rsid w:val="00625196"/>
    <w:rsid w:val="00627BE9"/>
    <w:rsid w:val="00627CE6"/>
    <w:rsid w:val="006305D4"/>
    <w:rsid w:val="006316D1"/>
    <w:rsid w:val="00632E9A"/>
    <w:rsid w:val="00634331"/>
    <w:rsid w:val="006347D1"/>
    <w:rsid w:val="00634EFD"/>
    <w:rsid w:val="006362FC"/>
    <w:rsid w:val="00640C96"/>
    <w:rsid w:val="00642D88"/>
    <w:rsid w:val="0064492E"/>
    <w:rsid w:val="006464B2"/>
    <w:rsid w:val="00650A7C"/>
    <w:rsid w:val="00650E8E"/>
    <w:rsid w:val="00654B95"/>
    <w:rsid w:val="00662115"/>
    <w:rsid w:val="00666705"/>
    <w:rsid w:val="006675F7"/>
    <w:rsid w:val="00671FD9"/>
    <w:rsid w:val="00673F4B"/>
    <w:rsid w:val="00674EE5"/>
    <w:rsid w:val="006876EF"/>
    <w:rsid w:val="00695273"/>
    <w:rsid w:val="00695F0E"/>
    <w:rsid w:val="006A199E"/>
    <w:rsid w:val="006A1B4C"/>
    <w:rsid w:val="006A4914"/>
    <w:rsid w:val="006A65BC"/>
    <w:rsid w:val="006B0574"/>
    <w:rsid w:val="006B793C"/>
    <w:rsid w:val="006B7945"/>
    <w:rsid w:val="006C04C2"/>
    <w:rsid w:val="006C0AB0"/>
    <w:rsid w:val="006C4069"/>
    <w:rsid w:val="006D277C"/>
    <w:rsid w:val="006D5786"/>
    <w:rsid w:val="006D6C9C"/>
    <w:rsid w:val="006D77A8"/>
    <w:rsid w:val="006E005A"/>
    <w:rsid w:val="006E2639"/>
    <w:rsid w:val="006E47A5"/>
    <w:rsid w:val="006F0C1B"/>
    <w:rsid w:val="006F1E66"/>
    <w:rsid w:val="006F4B18"/>
    <w:rsid w:val="006F4D87"/>
    <w:rsid w:val="00700C37"/>
    <w:rsid w:val="00701DAF"/>
    <w:rsid w:val="00703C54"/>
    <w:rsid w:val="007072F2"/>
    <w:rsid w:val="00713EB0"/>
    <w:rsid w:val="00713F51"/>
    <w:rsid w:val="007146D0"/>
    <w:rsid w:val="00714A27"/>
    <w:rsid w:val="00721A3E"/>
    <w:rsid w:val="00723775"/>
    <w:rsid w:val="007326FE"/>
    <w:rsid w:val="0073292F"/>
    <w:rsid w:val="00734769"/>
    <w:rsid w:val="007349EF"/>
    <w:rsid w:val="007353F5"/>
    <w:rsid w:val="00735EF0"/>
    <w:rsid w:val="007372AD"/>
    <w:rsid w:val="00737D6E"/>
    <w:rsid w:val="0074000D"/>
    <w:rsid w:val="00742D74"/>
    <w:rsid w:val="007431C1"/>
    <w:rsid w:val="007439BC"/>
    <w:rsid w:val="00745F6A"/>
    <w:rsid w:val="00746030"/>
    <w:rsid w:val="0075207B"/>
    <w:rsid w:val="007572E2"/>
    <w:rsid w:val="0076080B"/>
    <w:rsid w:val="00762D67"/>
    <w:rsid w:val="007633C8"/>
    <w:rsid w:val="007654D0"/>
    <w:rsid w:val="00765729"/>
    <w:rsid w:val="00766089"/>
    <w:rsid w:val="00766432"/>
    <w:rsid w:val="007674EA"/>
    <w:rsid w:val="00771967"/>
    <w:rsid w:val="00771979"/>
    <w:rsid w:val="00774D70"/>
    <w:rsid w:val="00775AB2"/>
    <w:rsid w:val="0077696E"/>
    <w:rsid w:val="00777F41"/>
    <w:rsid w:val="007810F2"/>
    <w:rsid w:val="007819E2"/>
    <w:rsid w:val="00781C19"/>
    <w:rsid w:val="007821BB"/>
    <w:rsid w:val="00783E76"/>
    <w:rsid w:val="007842F5"/>
    <w:rsid w:val="007844E9"/>
    <w:rsid w:val="00785373"/>
    <w:rsid w:val="007853F3"/>
    <w:rsid w:val="00785B74"/>
    <w:rsid w:val="00785FBD"/>
    <w:rsid w:val="0079103B"/>
    <w:rsid w:val="007912BC"/>
    <w:rsid w:val="00791D29"/>
    <w:rsid w:val="00794374"/>
    <w:rsid w:val="0079661A"/>
    <w:rsid w:val="007972DF"/>
    <w:rsid w:val="007A0E85"/>
    <w:rsid w:val="007A1BB5"/>
    <w:rsid w:val="007A4BA7"/>
    <w:rsid w:val="007A518B"/>
    <w:rsid w:val="007B4845"/>
    <w:rsid w:val="007B5FC0"/>
    <w:rsid w:val="007B6314"/>
    <w:rsid w:val="007C25FA"/>
    <w:rsid w:val="007C3A6B"/>
    <w:rsid w:val="007C6CEF"/>
    <w:rsid w:val="007D19D3"/>
    <w:rsid w:val="007D1C68"/>
    <w:rsid w:val="007D28DA"/>
    <w:rsid w:val="007D4ABF"/>
    <w:rsid w:val="007D58A9"/>
    <w:rsid w:val="007D60D3"/>
    <w:rsid w:val="007D7850"/>
    <w:rsid w:val="007D7C73"/>
    <w:rsid w:val="007E01B7"/>
    <w:rsid w:val="007E1238"/>
    <w:rsid w:val="007E2E0D"/>
    <w:rsid w:val="007E3E41"/>
    <w:rsid w:val="007E562B"/>
    <w:rsid w:val="007E57DE"/>
    <w:rsid w:val="007F4546"/>
    <w:rsid w:val="007F5C61"/>
    <w:rsid w:val="007F7A8D"/>
    <w:rsid w:val="0080481F"/>
    <w:rsid w:val="00805874"/>
    <w:rsid w:val="008110C1"/>
    <w:rsid w:val="00811F39"/>
    <w:rsid w:val="00812356"/>
    <w:rsid w:val="00814256"/>
    <w:rsid w:val="00820321"/>
    <w:rsid w:val="00820E35"/>
    <w:rsid w:val="00821007"/>
    <w:rsid w:val="00821921"/>
    <w:rsid w:val="008226C9"/>
    <w:rsid w:val="00822A13"/>
    <w:rsid w:val="00824331"/>
    <w:rsid w:val="0082681F"/>
    <w:rsid w:val="0083054F"/>
    <w:rsid w:val="0083127B"/>
    <w:rsid w:val="00832B5B"/>
    <w:rsid w:val="00833468"/>
    <w:rsid w:val="00833858"/>
    <w:rsid w:val="00833CD1"/>
    <w:rsid w:val="00836BBF"/>
    <w:rsid w:val="00840E1F"/>
    <w:rsid w:val="0084192F"/>
    <w:rsid w:val="00841F5F"/>
    <w:rsid w:val="0084221F"/>
    <w:rsid w:val="008454C7"/>
    <w:rsid w:val="0084667A"/>
    <w:rsid w:val="008478EE"/>
    <w:rsid w:val="008608B0"/>
    <w:rsid w:val="0086214B"/>
    <w:rsid w:val="00865AA5"/>
    <w:rsid w:val="0086660B"/>
    <w:rsid w:val="00872E31"/>
    <w:rsid w:val="00874F33"/>
    <w:rsid w:val="0087506F"/>
    <w:rsid w:val="00877E05"/>
    <w:rsid w:val="00880A84"/>
    <w:rsid w:val="00882126"/>
    <w:rsid w:val="00884E76"/>
    <w:rsid w:val="00886ABC"/>
    <w:rsid w:val="008935C3"/>
    <w:rsid w:val="008A0843"/>
    <w:rsid w:val="008A1201"/>
    <w:rsid w:val="008A1DD0"/>
    <w:rsid w:val="008A3831"/>
    <w:rsid w:val="008A3C6D"/>
    <w:rsid w:val="008A3D25"/>
    <w:rsid w:val="008A3F21"/>
    <w:rsid w:val="008A5C25"/>
    <w:rsid w:val="008A5E23"/>
    <w:rsid w:val="008A656B"/>
    <w:rsid w:val="008B0313"/>
    <w:rsid w:val="008B2538"/>
    <w:rsid w:val="008B470E"/>
    <w:rsid w:val="008B5FA6"/>
    <w:rsid w:val="008C18A1"/>
    <w:rsid w:val="008C1F4A"/>
    <w:rsid w:val="008C2618"/>
    <w:rsid w:val="008C262F"/>
    <w:rsid w:val="008C2E9D"/>
    <w:rsid w:val="008C4413"/>
    <w:rsid w:val="008C6666"/>
    <w:rsid w:val="008D09D1"/>
    <w:rsid w:val="008D1B8B"/>
    <w:rsid w:val="008D385F"/>
    <w:rsid w:val="008D7284"/>
    <w:rsid w:val="008D75F8"/>
    <w:rsid w:val="008E1516"/>
    <w:rsid w:val="008E1E7E"/>
    <w:rsid w:val="008E36C0"/>
    <w:rsid w:val="008E7696"/>
    <w:rsid w:val="008F23CD"/>
    <w:rsid w:val="008F4897"/>
    <w:rsid w:val="0090287B"/>
    <w:rsid w:val="00906292"/>
    <w:rsid w:val="0090644F"/>
    <w:rsid w:val="00910812"/>
    <w:rsid w:val="00913A15"/>
    <w:rsid w:val="00915A2B"/>
    <w:rsid w:val="00916E04"/>
    <w:rsid w:val="009257A2"/>
    <w:rsid w:val="0094117C"/>
    <w:rsid w:val="00944904"/>
    <w:rsid w:val="00951BA7"/>
    <w:rsid w:val="00951E13"/>
    <w:rsid w:val="00953279"/>
    <w:rsid w:val="00954C84"/>
    <w:rsid w:val="009606BF"/>
    <w:rsid w:val="0096488D"/>
    <w:rsid w:val="00964F72"/>
    <w:rsid w:val="0097390F"/>
    <w:rsid w:val="00974859"/>
    <w:rsid w:val="00977B8E"/>
    <w:rsid w:val="00977E78"/>
    <w:rsid w:val="00980878"/>
    <w:rsid w:val="00984E6F"/>
    <w:rsid w:val="0098728F"/>
    <w:rsid w:val="009900B5"/>
    <w:rsid w:val="00992403"/>
    <w:rsid w:val="0099393E"/>
    <w:rsid w:val="009959C5"/>
    <w:rsid w:val="009A57A6"/>
    <w:rsid w:val="009A630E"/>
    <w:rsid w:val="009B2988"/>
    <w:rsid w:val="009C2D7C"/>
    <w:rsid w:val="009C3113"/>
    <w:rsid w:val="009C395F"/>
    <w:rsid w:val="009C6E3D"/>
    <w:rsid w:val="009D0ACF"/>
    <w:rsid w:val="009D2BAD"/>
    <w:rsid w:val="009D70D6"/>
    <w:rsid w:val="009E3CE1"/>
    <w:rsid w:val="009E3E10"/>
    <w:rsid w:val="009E57AC"/>
    <w:rsid w:val="009E6433"/>
    <w:rsid w:val="009F0D88"/>
    <w:rsid w:val="009F17C1"/>
    <w:rsid w:val="009F425E"/>
    <w:rsid w:val="009F4AC2"/>
    <w:rsid w:val="009F55D5"/>
    <w:rsid w:val="009F61D5"/>
    <w:rsid w:val="00A0235B"/>
    <w:rsid w:val="00A02A25"/>
    <w:rsid w:val="00A052B4"/>
    <w:rsid w:val="00A055EA"/>
    <w:rsid w:val="00A10908"/>
    <w:rsid w:val="00A124C3"/>
    <w:rsid w:val="00A137FF"/>
    <w:rsid w:val="00A13EFB"/>
    <w:rsid w:val="00A14784"/>
    <w:rsid w:val="00A160E1"/>
    <w:rsid w:val="00A1639A"/>
    <w:rsid w:val="00A166CB"/>
    <w:rsid w:val="00A202CE"/>
    <w:rsid w:val="00A2184C"/>
    <w:rsid w:val="00A21B3B"/>
    <w:rsid w:val="00A22EC9"/>
    <w:rsid w:val="00A23B95"/>
    <w:rsid w:val="00A25824"/>
    <w:rsid w:val="00A26910"/>
    <w:rsid w:val="00A313A8"/>
    <w:rsid w:val="00A32FCC"/>
    <w:rsid w:val="00A33722"/>
    <w:rsid w:val="00A34BA6"/>
    <w:rsid w:val="00A35E96"/>
    <w:rsid w:val="00A35ECD"/>
    <w:rsid w:val="00A4059A"/>
    <w:rsid w:val="00A42630"/>
    <w:rsid w:val="00A428CE"/>
    <w:rsid w:val="00A4313E"/>
    <w:rsid w:val="00A432FE"/>
    <w:rsid w:val="00A435D1"/>
    <w:rsid w:val="00A44053"/>
    <w:rsid w:val="00A4442D"/>
    <w:rsid w:val="00A47581"/>
    <w:rsid w:val="00A477E5"/>
    <w:rsid w:val="00A50A10"/>
    <w:rsid w:val="00A552B7"/>
    <w:rsid w:val="00A55B91"/>
    <w:rsid w:val="00A56358"/>
    <w:rsid w:val="00A6017F"/>
    <w:rsid w:val="00A622B8"/>
    <w:rsid w:val="00A62CA2"/>
    <w:rsid w:val="00A70F84"/>
    <w:rsid w:val="00A7138C"/>
    <w:rsid w:val="00A760D8"/>
    <w:rsid w:val="00A8031B"/>
    <w:rsid w:val="00A817D8"/>
    <w:rsid w:val="00A8420E"/>
    <w:rsid w:val="00A85B28"/>
    <w:rsid w:val="00A877BF"/>
    <w:rsid w:val="00A93098"/>
    <w:rsid w:val="00A93BF3"/>
    <w:rsid w:val="00A95D36"/>
    <w:rsid w:val="00A96133"/>
    <w:rsid w:val="00A97EE9"/>
    <w:rsid w:val="00AA15B4"/>
    <w:rsid w:val="00AA55E9"/>
    <w:rsid w:val="00AA58CE"/>
    <w:rsid w:val="00AA7D4B"/>
    <w:rsid w:val="00AB11BB"/>
    <w:rsid w:val="00AB3B21"/>
    <w:rsid w:val="00AB66B5"/>
    <w:rsid w:val="00AB7408"/>
    <w:rsid w:val="00AC1C08"/>
    <w:rsid w:val="00AC76C1"/>
    <w:rsid w:val="00AD0800"/>
    <w:rsid w:val="00AD16C4"/>
    <w:rsid w:val="00AD5BC7"/>
    <w:rsid w:val="00AD6416"/>
    <w:rsid w:val="00AD690F"/>
    <w:rsid w:val="00AD6E6C"/>
    <w:rsid w:val="00AE0EB9"/>
    <w:rsid w:val="00AE273B"/>
    <w:rsid w:val="00AE748A"/>
    <w:rsid w:val="00AE7A99"/>
    <w:rsid w:val="00AF0DDE"/>
    <w:rsid w:val="00AF18D3"/>
    <w:rsid w:val="00AF50EF"/>
    <w:rsid w:val="00AF56D8"/>
    <w:rsid w:val="00AF5BEA"/>
    <w:rsid w:val="00AF5F92"/>
    <w:rsid w:val="00AF6447"/>
    <w:rsid w:val="00AF7233"/>
    <w:rsid w:val="00B01900"/>
    <w:rsid w:val="00B04218"/>
    <w:rsid w:val="00B04632"/>
    <w:rsid w:val="00B068A4"/>
    <w:rsid w:val="00B06A98"/>
    <w:rsid w:val="00B129FD"/>
    <w:rsid w:val="00B1356D"/>
    <w:rsid w:val="00B213B1"/>
    <w:rsid w:val="00B216E4"/>
    <w:rsid w:val="00B22240"/>
    <w:rsid w:val="00B222A1"/>
    <w:rsid w:val="00B2475A"/>
    <w:rsid w:val="00B2524E"/>
    <w:rsid w:val="00B3097D"/>
    <w:rsid w:val="00B36DE7"/>
    <w:rsid w:val="00B42EA0"/>
    <w:rsid w:val="00B45D9F"/>
    <w:rsid w:val="00B46A9D"/>
    <w:rsid w:val="00B47C89"/>
    <w:rsid w:val="00B52ADD"/>
    <w:rsid w:val="00B54D6C"/>
    <w:rsid w:val="00B600E3"/>
    <w:rsid w:val="00B6123A"/>
    <w:rsid w:val="00B62C78"/>
    <w:rsid w:val="00B6359D"/>
    <w:rsid w:val="00B639C9"/>
    <w:rsid w:val="00B66760"/>
    <w:rsid w:val="00B71436"/>
    <w:rsid w:val="00B71C11"/>
    <w:rsid w:val="00B75165"/>
    <w:rsid w:val="00B75EE6"/>
    <w:rsid w:val="00B76E4F"/>
    <w:rsid w:val="00B778EE"/>
    <w:rsid w:val="00B803A1"/>
    <w:rsid w:val="00B80987"/>
    <w:rsid w:val="00B81709"/>
    <w:rsid w:val="00B81A59"/>
    <w:rsid w:val="00B81FBC"/>
    <w:rsid w:val="00B82905"/>
    <w:rsid w:val="00B8319A"/>
    <w:rsid w:val="00B83F87"/>
    <w:rsid w:val="00B855E6"/>
    <w:rsid w:val="00B9617A"/>
    <w:rsid w:val="00B9649E"/>
    <w:rsid w:val="00B97871"/>
    <w:rsid w:val="00BA19DD"/>
    <w:rsid w:val="00BA3849"/>
    <w:rsid w:val="00BA5CCB"/>
    <w:rsid w:val="00BB25F4"/>
    <w:rsid w:val="00BB5083"/>
    <w:rsid w:val="00BB530E"/>
    <w:rsid w:val="00BB7145"/>
    <w:rsid w:val="00BB7966"/>
    <w:rsid w:val="00BC1CBF"/>
    <w:rsid w:val="00BC7AB0"/>
    <w:rsid w:val="00BD2D34"/>
    <w:rsid w:val="00BD300F"/>
    <w:rsid w:val="00BD3A96"/>
    <w:rsid w:val="00BD4EC7"/>
    <w:rsid w:val="00BE07F0"/>
    <w:rsid w:val="00BE183D"/>
    <w:rsid w:val="00BE2720"/>
    <w:rsid w:val="00BE352E"/>
    <w:rsid w:val="00BE3A8A"/>
    <w:rsid w:val="00BE3F14"/>
    <w:rsid w:val="00BF0A12"/>
    <w:rsid w:val="00BF1105"/>
    <w:rsid w:val="00BF1314"/>
    <w:rsid w:val="00BF1C03"/>
    <w:rsid w:val="00BF2571"/>
    <w:rsid w:val="00BF2775"/>
    <w:rsid w:val="00BF446F"/>
    <w:rsid w:val="00BF44CD"/>
    <w:rsid w:val="00BF62DD"/>
    <w:rsid w:val="00BF6D8A"/>
    <w:rsid w:val="00BF7675"/>
    <w:rsid w:val="00BF76DB"/>
    <w:rsid w:val="00C003DC"/>
    <w:rsid w:val="00C01AE7"/>
    <w:rsid w:val="00C02330"/>
    <w:rsid w:val="00C03D71"/>
    <w:rsid w:val="00C07265"/>
    <w:rsid w:val="00C128C8"/>
    <w:rsid w:val="00C12E54"/>
    <w:rsid w:val="00C13033"/>
    <w:rsid w:val="00C13DE0"/>
    <w:rsid w:val="00C15791"/>
    <w:rsid w:val="00C17A5E"/>
    <w:rsid w:val="00C209AF"/>
    <w:rsid w:val="00C210DA"/>
    <w:rsid w:val="00C24398"/>
    <w:rsid w:val="00C2644B"/>
    <w:rsid w:val="00C31326"/>
    <w:rsid w:val="00C34F4B"/>
    <w:rsid w:val="00C40037"/>
    <w:rsid w:val="00C414FE"/>
    <w:rsid w:val="00C4153C"/>
    <w:rsid w:val="00C41AEA"/>
    <w:rsid w:val="00C45892"/>
    <w:rsid w:val="00C50E37"/>
    <w:rsid w:val="00C51D88"/>
    <w:rsid w:val="00C52C34"/>
    <w:rsid w:val="00C52DFE"/>
    <w:rsid w:val="00C5332F"/>
    <w:rsid w:val="00C53436"/>
    <w:rsid w:val="00C55AEE"/>
    <w:rsid w:val="00C55FFB"/>
    <w:rsid w:val="00C5601A"/>
    <w:rsid w:val="00C57343"/>
    <w:rsid w:val="00C62242"/>
    <w:rsid w:val="00C6284D"/>
    <w:rsid w:val="00C662C3"/>
    <w:rsid w:val="00C66819"/>
    <w:rsid w:val="00C67AC9"/>
    <w:rsid w:val="00C71C39"/>
    <w:rsid w:val="00C73135"/>
    <w:rsid w:val="00C76DCE"/>
    <w:rsid w:val="00C76EE2"/>
    <w:rsid w:val="00C8120E"/>
    <w:rsid w:val="00C82645"/>
    <w:rsid w:val="00C87FA8"/>
    <w:rsid w:val="00C90C6D"/>
    <w:rsid w:val="00C9126A"/>
    <w:rsid w:val="00C91BC9"/>
    <w:rsid w:val="00C94F7A"/>
    <w:rsid w:val="00C96CDD"/>
    <w:rsid w:val="00CA2374"/>
    <w:rsid w:val="00CA34E5"/>
    <w:rsid w:val="00CA4057"/>
    <w:rsid w:val="00CA4829"/>
    <w:rsid w:val="00CA611D"/>
    <w:rsid w:val="00CB01EB"/>
    <w:rsid w:val="00CB06D9"/>
    <w:rsid w:val="00CB172F"/>
    <w:rsid w:val="00CC0722"/>
    <w:rsid w:val="00CC22D1"/>
    <w:rsid w:val="00CC2D2C"/>
    <w:rsid w:val="00CC4C65"/>
    <w:rsid w:val="00CC6500"/>
    <w:rsid w:val="00CD4243"/>
    <w:rsid w:val="00CE19BD"/>
    <w:rsid w:val="00CE1B2A"/>
    <w:rsid w:val="00CE461F"/>
    <w:rsid w:val="00CF00A4"/>
    <w:rsid w:val="00CF0654"/>
    <w:rsid w:val="00CF19ED"/>
    <w:rsid w:val="00CF2644"/>
    <w:rsid w:val="00CF46DA"/>
    <w:rsid w:val="00D00130"/>
    <w:rsid w:val="00D05974"/>
    <w:rsid w:val="00D06194"/>
    <w:rsid w:val="00D10A41"/>
    <w:rsid w:val="00D14919"/>
    <w:rsid w:val="00D1492B"/>
    <w:rsid w:val="00D15F56"/>
    <w:rsid w:val="00D24BF7"/>
    <w:rsid w:val="00D24C27"/>
    <w:rsid w:val="00D2720C"/>
    <w:rsid w:val="00D31EDC"/>
    <w:rsid w:val="00D4128B"/>
    <w:rsid w:val="00D4310D"/>
    <w:rsid w:val="00D45C7D"/>
    <w:rsid w:val="00D45C8E"/>
    <w:rsid w:val="00D50849"/>
    <w:rsid w:val="00D50A98"/>
    <w:rsid w:val="00D53607"/>
    <w:rsid w:val="00D562C6"/>
    <w:rsid w:val="00D56D4C"/>
    <w:rsid w:val="00D57E74"/>
    <w:rsid w:val="00D60926"/>
    <w:rsid w:val="00D61260"/>
    <w:rsid w:val="00D63C13"/>
    <w:rsid w:val="00D6543A"/>
    <w:rsid w:val="00D678EF"/>
    <w:rsid w:val="00D70016"/>
    <w:rsid w:val="00D70AF4"/>
    <w:rsid w:val="00D72213"/>
    <w:rsid w:val="00D72E2D"/>
    <w:rsid w:val="00D7340B"/>
    <w:rsid w:val="00D74CC1"/>
    <w:rsid w:val="00D751EB"/>
    <w:rsid w:val="00D8000F"/>
    <w:rsid w:val="00D81CD0"/>
    <w:rsid w:val="00D845D4"/>
    <w:rsid w:val="00D84E21"/>
    <w:rsid w:val="00D87851"/>
    <w:rsid w:val="00D9170C"/>
    <w:rsid w:val="00D94F33"/>
    <w:rsid w:val="00D96BE4"/>
    <w:rsid w:val="00DA1341"/>
    <w:rsid w:val="00DA2BB0"/>
    <w:rsid w:val="00DA4529"/>
    <w:rsid w:val="00DA59FA"/>
    <w:rsid w:val="00DA5BEF"/>
    <w:rsid w:val="00DA657A"/>
    <w:rsid w:val="00DA70D5"/>
    <w:rsid w:val="00DB25FC"/>
    <w:rsid w:val="00DB26CA"/>
    <w:rsid w:val="00DB39F4"/>
    <w:rsid w:val="00DB3C7E"/>
    <w:rsid w:val="00DB41F6"/>
    <w:rsid w:val="00DC4087"/>
    <w:rsid w:val="00DC499E"/>
    <w:rsid w:val="00DC77F6"/>
    <w:rsid w:val="00DD0EAB"/>
    <w:rsid w:val="00DD23B8"/>
    <w:rsid w:val="00DD26FD"/>
    <w:rsid w:val="00DD3040"/>
    <w:rsid w:val="00DD4F5B"/>
    <w:rsid w:val="00DD7152"/>
    <w:rsid w:val="00DD73BB"/>
    <w:rsid w:val="00DD7908"/>
    <w:rsid w:val="00DE0A89"/>
    <w:rsid w:val="00DE0C12"/>
    <w:rsid w:val="00DE3296"/>
    <w:rsid w:val="00DE51DB"/>
    <w:rsid w:val="00DE564C"/>
    <w:rsid w:val="00DE66D2"/>
    <w:rsid w:val="00DF2CE6"/>
    <w:rsid w:val="00DF2F8B"/>
    <w:rsid w:val="00DF59EB"/>
    <w:rsid w:val="00DF5BC7"/>
    <w:rsid w:val="00DF7CB3"/>
    <w:rsid w:val="00E00E5D"/>
    <w:rsid w:val="00E022AA"/>
    <w:rsid w:val="00E0501C"/>
    <w:rsid w:val="00E06268"/>
    <w:rsid w:val="00E06900"/>
    <w:rsid w:val="00E10507"/>
    <w:rsid w:val="00E11691"/>
    <w:rsid w:val="00E15546"/>
    <w:rsid w:val="00E15604"/>
    <w:rsid w:val="00E15FB6"/>
    <w:rsid w:val="00E164D0"/>
    <w:rsid w:val="00E1694A"/>
    <w:rsid w:val="00E16E33"/>
    <w:rsid w:val="00E17EDE"/>
    <w:rsid w:val="00E20D68"/>
    <w:rsid w:val="00E2151F"/>
    <w:rsid w:val="00E21E50"/>
    <w:rsid w:val="00E22618"/>
    <w:rsid w:val="00E22E50"/>
    <w:rsid w:val="00E231DD"/>
    <w:rsid w:val="00E25FB2"/>
    <w:rsid w:val="00E31972"/>
    <w:rsid w:val="00E34F3F"/>
    <w:rsid w:val="00E35DC1"/>
    <w:rsid w:val="00E36400"/>
    <w:rsid w:val="00E36C0A"/>
    <w:rsid w:val="00E4521E"/>
    <w:rsid w:val="00E4524F"/>
    <w:rsid w:val="00E46D49"/>
    <w:rsid w:val="00E47069"/>
    <w:rsid w:val="00E47E73"/>
    <w:rsid w:val="00E52EB2"/>
    <w:rsid w:val="00E55890"/>
    <w:rsid w:val="00E55D1B"/>
    <w:rsid w:val="00E606B3"/>
    <w:rsid w:val="00E63B45"/>
    <w:rsid w:val="00E65829"/>
    <w:rsid w:val="00E70FEC"/>
    <w:rsid w:val="00E853DA"/>
    <w:rsid w:val="00E86695"/>
    <w:rsid w:val="00E8729B"/>
    <w:rsid w:val="00E8729C"/>
    <w:rsid w:val="00E87460"/>
    <w:rsid w:val="00E90E52"/>
    <w:rsid w:val="00E90E96"/>
    <w:rsid w:val="00E95D29"/>
    <w:rsid w:val="00EA1959"/>
    <w:rsid w:val="00EB36F0"/>
    <w:rsid w:val="00EB5095"/>
    <w:rsid w:val="00EC2839"/>
    <w:rsid w:val="00EC31A8"/>
    <w:rsid w:val="00EC450A"/>
    <w:rsid w:val="00EC6E3B"/>
    <w:rsid w:val="00EC6F3E"/>
    <w:rsid w:val="00ED23BB"/>
    <w:rsid w:val="00ED2DFE"/>
    <w:rsid w:val="00ED2F52"/>
    <w:rsid w:val="00ED3F84"/>
    <w:rsid w:val="00ED43BA"/>
    <w:rsid w:val="00ED5131"/>
    <w:rsid w:val="00ED64EF"/>
    <w:rsid w:val="00ED7718"/>
    <w:rsid w:val="00EE0A35"/>
    <w:rsid w:val="00EE1B20"/>
    <w:rsid w:val="00EE22BC"/>
    <w:rsid w:val="00EE3307"/>
    <w:rsid w:val="00EE3D91"/>
    <w:rsid w:val="00EE664D"/>
    <w:rsid w:val="00EE71C7"/>
    <w:rsid w:val="00EF2298"/>
    <w:rsid w:val="00EF2BD8"/>
    <w:rsid w:val="00EF44D2"/>
    <w:rsid w:val="00EF5203"/>
    <w:rsid w:val="00EF5753"/>
    <w:rsid w:val="00EF6514"/>
    <w:rsid w:val="00F025D0"/>
    <w:rsid w:val="00F04080"/>
    <w:rsid w:val="00F04BAB"/>
    <w:rsid w:val="00F04F80"/>
    <w:rsid w:val="00F05C7A"/>
    <w:rsid w:val="00F06B4D"/>
    <w:rsid w:val="00F1422C"/>
    <w:rsid w:val="00F145DD"/>
    <w:rsid w:val="00F15044"/>
    <w:rsid w:val="00F1534B"/>
    <w:rsid w:val="00F160C7"/>
    <w:rsid w:val="00F22B78"/>
    <w:rsid w:val="00F2359C"/>
    <w:rsid w:val="00F32C2B"/>
    <w:rsid w:val="00F35328"/>
    <w:rsid w:val="00F355D2"/>
    <w:rsid w:val="00F401B4"/>
    <w:rsid w:val="00F405E4"/>
    <w:rsid w:val="00F408B1"/>
    <w:rsid w:val="00F429BC"/>
    <w:rsid w:val="00F43F05"/>
    <w:rsid w:val="00F448BB"/>
    <w:rsid w:val="00F50BB0"/>
    <w:rsid w:val="00F5538B"/>
    <w:rsid w:val="00F55A7D"/>
    <w:rsid w:val="00F604E7"/>
    <w:rsid w:val="00F60829"/>
    <w:rsid w:val="00F60949"/>
    <w:rsid w:val="00F650DD"/>
    <w:rsid w:val="00F65797"/>
    <w:rsid w:val="00F73497"/>
    <w:rsid w:val="00F737A1"/>
    <w:rsid w:val="00F7419A"/>
    <w:rsid w:val="00F74703"/>
    <w:rsid w:val="00F7631F"/>
    <w:rsid w:val="00F82A24"/>
    <w:rsid w:val="00F82E61"/>
    <w:rsid w:val="00F83950"/>
    <w:rsid w:val="00F85958"/>
    <w:rsid w:val="00F863E9"/>
    <w:rsid w:val="00F8674B"/>
    <w:rsid w:val="00F86AAA"/>
    <w:rsid w:val="00F947DF"/>
    <w:rsid w:val="00F94AEA"/>
    <w:rsid w:val="00F94F11"/>
    <w:rsid w:val="00FA326B"/>
    <w:rsid w:val="00FA500E"/>
    <w:rsid w:val="00FA6A0A"/>
    <w:rsid w:val="00FA740F"/>
    <w:rsid w:val="00FB129E"/>
    <w:rsid w:val="00FB27A9"/>
    <w:rsid w:val="00FB2F71"/>
    <w:rsid w:val="00FC24A7"/>
    <w:rsid w:val="00FC398C"/>
    <w:rsid w:val="00FC3D72"/>
    <w:rsid w:val="00FC44FC"/>
    <w:rsid w:val="00FC6F24"/>
    <w:rsid w:val="00FC6F5E"/>
    <w:rsid w:val="00FC7A85"/>
    <w:rsid w:val="00FD0BCB"/>
    <w:rsid w:val="00FD4331"/>
    <w:rsid w:val="00FD43D5"/>
    <w:rsid w:val="00FD4D01"/>
    <w:rsid w:val="00FD552A"/>
    <w:rsid w:val="00FD6577"/>
    <w:rsid w:val="00FE03B8"/>
    <w:rsid w:val="00FE1C42"/>
    <w:rsid w:val="00FE49BD"/>
    <w:rsid w:val="00FE5847"/>
    <w:rsid w:val="00FE5DED"/>
    <w:rsid w:val="00FF14A7"/>
    <w:rsid w:val="00FF157F"/>
    <w:rsid w:val="00FF56AC"/>
    <w:rsid w:val="00FF7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DBB1740"/>
  <w14:defaultImageDpi w14:val="32767"/>
  <w15:docId w15:val="{03F8328C-AB14-4A2E-91F5-E1302FE27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0C4182"/>
    <w:pPr>
      <w:widowControl w:val="0"/>
      <w:jc w:val="both"/>
    </w:pPr>
    <w:rPr>
      <w:kern w:val="2"/>
      <w:sz w:val="21"/>
      <w:szCs w:val="24"/>
    </w:rPr>
  </w:style>
  <w:style w:type="paragraph" w:styleId="3">
    <w:name w:val="heading 3"/>
    <w:basedOn w:val="a"/>
    <w:next w:val="a"/>
    <w:link w:val="30"/>
    <w:semiHidden/>
    <w:unhideWhenUsed/>
    <w:qFormat/>
    <w:rsid w:val="00DF7CB3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semiHidden/>
    <w:rsid w:val="00BD3A96"/>
    <w:rPr>
      <w:sz w:val="21"/>
      <w:szCs w:val="21"/>
    </w:rPr>
  </w:style>
  <w:style w:type="paragraph" w:styleId="a4">
    <w:name w:val="annotation text"/>
    <w:basedOn w:val="a"/>
    <w:link w:val="a5"/>
    <w:semiHidden/>
    <w:rsid w:val="00BD3A96"/>
    <w:pPr>
      <w:jc w:val="left"/>
    </w:pPr>
  </w:style>
  <w:style w:type="paragraph" w:styleId="a6">
    <w:name w:val="annotation subject"/>
    <w:basedOn w:val="a4"/>
    <w:next w:val="a4"/>
    <w:semiHidden/>
    <w:rsid w:val="00BD3A96"/>
    <w:rPr>
      <w:b/>
      <w:bCs/>
    </w:rPr>
  </w:style>
  <w:style w:type="paragraph" w:styleId="a7">
    <w:name w:val="Balloon Text"/>
    <w:basedOn w:val="a"/>
    <w:link w:val="a8"/>
    <w:uiPriority w:val="99"/>
    <w:semiHidden/>
    <w:rsid w:val="00BD3A96"/>
    <w:rPr>
      <w:sz w:val="18"/>
      <w:szCs w:val="18"/>
    </w:rPr>
  </w:style>
  <w:style w:type="character" w:customStyle="1" w:styleId="a5">
    <w:name w:val="批注文字 字符"/>
    <w:link w:val="a4"/>
    <w:semiHidden/>
    <w:rsid w:val="0079103B"/>
    <w:rPr>
      <w:rFonts w:eastAsia="宋体"/>
      <w:kern w:val="2"/>
      <w:sz w:val="21"/>
      <w:szCs w:val="24"/>
      <w:lang w:val="en-US" w:eastAsia="zh-CN" w:bidi="ar-SA"/>
    </w:rPr>
  </w:style>
  <w:style w:type="paragraph" w:customStyle="1" w:styleId="a9">
    <w:name w:val="博士论文正文"/>
    <w:basedOn w:val="a"/>
    <w:link w:val="Char"/>
    <w:rsid w:val="00575D46"/>
    <w:pPr>
      <w:spacing w:before="40" w:after="40" w:line="420" w:lineRule="exact"/>
      <w:ind w:firstLineChars="200" w:firstLine="200"/>
    </w:pPr>
    <w:rPr>
      <w:rFonts w:cs="宋体"/>
      <w:sz w:val="24"/>
    </w:rPr>
  </w:style>
  <w:style w:type="character" w:customStyle="1" w:styleId="Char">
    <w:name w:val="博士论文正文 Char"/>
    <w:link w:val="a9"/>
    <w:rsid w:val="00575D46"/>
    <w:rPr>
      <w:rFonts w:eastAsia="宋体" w:cs="宋体"/>
      <w:kern w:val="2"/>
      <w:sz w:val="24"/>
      <w:szCs w:val="24"/>
      <w:lang w:val="en-US" w:eastAsia="zh-CN" w:bidi="ar-SA"/>
    </w:rPr>
  </w:style>
  <w:style w:type="character" w:styleId="aa">
    <w:name w:val="Hyperlink"/>
    <w:rsid w:val="00271FF3"/>
    <w:rPr>
      <w:color w:val="0000FF"/>
      <w:u w:val="single"/>
    </w:rPr>
  </w:style>
  <w:style w:type="paragraph" w:styleId="ab">
    <w:name w:val="Normal (Web)"/>
    <w:basedOn w:val="a"/>
    <w:uiPriority w:val="99"/>
    <w:unhideWhenUsed/>
    <w:rsid w:val="00E70FEC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customStyle="1" w:styleId="EndNoteBibliography">
    <w:name w:val="EndNote Bibliography"/>
    <w:basedOn w:val="a"/>
    <w:link w:val="EndNoteBibliographyChar"/>
    <w:qFormat/>
    <w:rsid w:val="00C71C39"/>
    <w:pPr>
      <w:widowControl/>
      <w:spacing w:after="200"/>
      <w:jc w:val="left"/>
    </w:pPr>
    <w:rPr>
      <w:rFonts w:ascii="宋体" w:hAnsi="宋体"/>
      <w:kern w:val="0"/>
      <w:sz w:val="24"/>
      <w:szCs w:val="22"/>
    </w:rPr>
  </w:style>
  <w:style w:type="character" w:customStyle="1" w:styleId="EndNoteBibliographyChar">
    <w:name w:val="EndNote Bibliography Char"/>
    <w:link w:val="EndNoteBibliography"/>
    <w:qFormat/>
    <w:rsid w:val="00C71C39"/>
    <w:rPr>
      <w:rFonts w:ascii="宋体" w:hAnsi="宋体"/>
      <w:sz w:val="24"/>
      <w:szCs w:val="22"/>
    </w:rPr>
  </w:style>
  <w:style w:type="paragraph" w:styleId="ac">
    <w:name w:val="header"/>
    <w:basedOn w:val="a"/>
    <w:link w:val="ad"/>
    <w:uiPriority w:val="99"/>
    <w:rsid w:val="0028310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link w:val="ac"/>
    <w:uiPriority w:val="99"/>
    <w:rsid w:val="00283108"/>
    <w:rPr>
      <w:kern w:val="2"/>
      <w:sz w:val="18"/>
      <w:szCs w:val="18"/>
    </w:rPr>
  </w:style>
  <w:style w:type="paragraph" w:styleId="ae">
    <w:name w:val="footer"/>
    <w:basedOn w:val="a"/>
    <w:link w:val="af"/>
    <w:uiPriority w:val="99"/>
    <w:rsid w:val="0028310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link w:val="ae"/>
    <w:uiPriority w:val="99"/>
    <w:rsid w:val="00283108"/>
    <w:rPr>
      <w:kern w:val="2"/>
      <w:sz w:val="18"/>
      <w:szCs w:val="18"/>
    </w:rPr>
  </w:style>
  <w:style w:type="character" w:customStyle="1" w:styleId="Char0">
    <w:name w:val="页脚 Char"/>
    <w:basedOn w:val="a0"/>
    <w:uiPriority w:val="99"/>
    <w:rsid w:val="00297FAA"/>
    <w:rPr>
      <w:lang w:eastAsia="zh-CN"/>
    </w:rPr>
  </w:style>
  <w:style w:type="paragraph" w:customStyle="1" w:styleId="EndNoteBibliographyTitle">
    <w:name w:val="EndNote Bibliography Title"/>
    <w:basedOn w:val="a"/>
    <w:link w:val="EndNoteBibliographyTitle0"/>
    <w:rsid w:val="0050040C"/>
    <w:pPr>
      <w:jc w:val="center"/>
    </w:pPr>
    <w:rPr>
      <w:rFonts w:ascii="宋体" w:hAnsi="宋体"/>
      <w:noProof/>
      <w:sz w:val="24"/>
    </w:rPr>
  </w:style>
  <w:style w:type="character" w:customStyle="1" w:styleId="EndNoteBibliographyTitle0">
    <w:name w:val="EndNote Bibliography Title 字符"/>
    <w:basedOn w:val="a0"/>
    <w:link w:val="EndNoteBibliographyTitle"/>
    <w:rsid w:val="0050040C"/>
    <w:rPr>
      <w:rFonts w:ascii="宋体" w:hAnsi="宋体"/>
      <w:noProof/>
      <w:kern w:val="2"/>
      <w:sz w:val="24"/>
      <w:szCs w:val="24"/>
    </w:rPr>
  </w:style>
  <w:style w:type="paragraph" w:customStyle="1" w:styleId="31">
    <w:name w:val="毕业论文3"/>
    <w:basedOn w:val="3"/>
    <w:link w:val="32"/>
    <w:qFormat/>
    <w:rsid w:val="00DF7CB3"/>
    <w:pPr>
      <w:spacing w:beforeLines="50" w:before="50" w:afterLines="50" w:after="50" w:line="360" w:lineRule="auto"/>
    </w:pPr>
    <w:rPr>
      <w:rFonts w:eastAsia="黑体" w:cstheme="minorBidi"/>
      <w:sz w:val="24"/>
    </w:rPr>
  </w:style>
  <w:style w:type="character" w:customStyle="1" w:styleId="32">
    <w:name w:val="毕业论文3 字符"/>
    <w:basedOn w:val="a0"/>
    <w:link w:val="31"/>
    <w:rsid w:val="00DF7CB3"/>
    <w:rPr>
      <w:rFonts w:eastAsia="黑体" w:cstheme="minorBidi"/>
      <w:b/>
      <w:bCs/>
      <w:kern w:val="2"/>
      <w:sz w:val="24"/>
      <w:szCs w:val="32"/>
    </w:rPr>
  </w:style>
  <w:style w:type="character" w:customStyle="1" w:styleId="30">
    <w:name w:val="标题 3 字符"/>
    <w:basedOn w:val="a0"/>
    <w:link w:val="3"/>
    <w:semiHidden/>
    <w:rsid w:val="00DF7CB3"/>
    <w:rPr>
      <w:b/>
      <w:bCs/>
      <w:kern w:val="2"/>
      <w:sz w:val="32"/>
      <w:szCs w:val="32"/>
    </w:rPr>
  </w:style>
  <w:style w:type="paragraph" w:styleId="af0">
    <w:name w:val="List Paragraph"/>
    <w:basedOn w:val="a"/>
    <w:uiPriority w:val="34"/>
    <w:qFormat/>
    <w:rsid w:val="00E606B3"/>
    <w:pPr>
      <w:ind w:firstLineChars="200" w:firstLine="420"/>
    </w:pPr>
  </w:style>
  <w:style w:type="character" w:styleId="af1">
    <w:name w:val="line number"/>
    <w:basedOn w:val="a0"/>
    <w:semiHidden/>
    <w:unhideWhenUsed/>
    <w:rsid w:val="005214A5"/>
  </w:style>
  <w:style w:type="character" w:customStyle="1" w:styleId="1">
    <w:name w:val="未处理的提及1"/>
    <w:basedOn w:val="a0"/>
    <w:uiPriority w:val="99"/>
    <w:semiHidden/>
    <w:unhideWhenUsed/>
    <w:rsid w:val="00140202"/>
    <w:rPr>
      <w:color w:val="605E5C"/>
      <w:shd w:val="clear" w:color="auto" w:fill="E1DFDD"/>
    </w:rPr>
  </w:style>
  <w:style w:type="numbering" w:customStyle="1" w:styleId="10">
    <w:name w:val="无列表1"/>
    <w:next w:val="a2"/>
    <w:uiPriority w:val="99"/>
    <w:semiHidden/>
    <w:unhideWhenUsed/>
    <w:rsid w:val="00DD26FD"/>
  </w:style>
  <w:style w:type="character" w:customStyle="1" w:styleId="a8">
    <w:name w:val="批注框文本 字符"/>
    <w:basedOn w:val="a0"/>
    <w:link w:val="a7"/>
    <w:uiPriority w:val="99"/>
    <w:semiHidden/>
    <w:rsid w:val="00DD26FD"/>
    <w:rPr>
      <w:kern w:val="2"/>
      <w:sz w:val="18"/>
      <w:szCs w:val="18"/>
    </w:rPr>
  </w:style>
  <w:style w:type="character" w:customStyle="1" w:styleId="cit">
    <w:name w:val="cit"/>
    <w:basedOn w:val="a0"/>
    <w:rsid w:val="00DD26FD"/>
  </w:style>
  <w:style w:type="character" w:styleId="af2">
    <w:name w:val="Emphasis"/>
    <w:basedOn w:val="a0"/>
    <w:uiPriority w:val="20"/>
    <w:qFormat/>
    <w:rsid w:val="00DD26FD"/>
    <w:rPr>
      <w:i/>
      <w:iCs/>
    </w:rPr>
  </w:style>
  <w:style w:type="table" w:styleId="af3">
    <w:name w:val="Table Grid"/>
    <w:basedOn w:val="a1"/>
    <w:uiPriority w:val="39"/>
    <w:rsid w:val="00DD26FD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34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7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71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8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90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2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68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3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79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84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830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59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0707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6630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473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03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889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8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871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772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44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703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79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4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3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3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3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52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5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34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4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5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553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38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0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50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8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7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0640167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87646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54407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2799001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1271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26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99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1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7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7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18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60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858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42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793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135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091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62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33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14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474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4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0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7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6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1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94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25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CCE9DF7-1A31-41B5-A8A3-29A01BC20ED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7</TotalTime>
  <Pages>4</Pages>
  <Words>571</Words>
  <Characters>3256</Characters>
  <Application>Microsoft Office Word</Application>
  <DocSecurity>0</DocSecurity>
  <Lines>27</Lines>
  <Paragraphs>7</Paragraphs>
  <ScaleCrop>false</ScaleCrop>
  <Company>sdu</Company>
  <LinksUpToDate>false</LinksUpToDate>
  <CharactersWithSpaces>3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zl</dc:creator>
  <cp:lastModifiedBy>zhuoli</cp:lastModifiedBy>
  <cp:revision>26</cp:revision>
  <cp:lastPrinted>2021-07-16T18:39:00Z</cp:lastPrinted>
  <dcterms:created xsi:type="dcterms:W3CDTF">2021-05-24T11:09:00Z</dcterms:created>
  <dcterms:modified xsi:type="dcterms:W3CDTF">2021-11-24T12:21:00Z</dcterms:modified>
</cp:coreProperties>
</file>